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2975F9A" w:rsidR="00DE23E8" w:rsidRDefault="00851C1A" w:rsidP="00851C1A">
      <w:pPr>
        <w:spacing w:before="240"/>
        <w:jc w:val="center"/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20F302F2" wp14:editId="25C4BE94">
            <wp:simplePos x="0" y="0"/>
            <wp:positionH relativeFrom="column">
              <wp:posOffset>0</wp:posOffset>
            </wp:positionH>
            <wp:positionV relativeFrom="paragraph">
              <wp:posOffset>399415</wp:posOffset>
            </wp:positionV>
            <wp:extent cx="6371590" cy="5003800"/>
            <wp:effectExtent l="0" t="0" r="0" b="0"/>
            <wp:wrapSquare wrapText="bothSides" distT="0" distB="0" distL="114300" distR="114300"/>
            <wp:docPr id="194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71590" cy="5003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09ED246" w14:textId="75D33E0E" w:rsidR="00851C1A" w:rsidRDefault="00851C1A" w:rsidP="00851C1A">
      <w:pPr>
        <w:jc w:val="center"/>
      </w:pPr>
      <w:r w:rsidRPr="00851C1A">
        <w:rPr>
          <w:rStyle w:val="Strong"/>
        </w:rPr>
        <w:t>Figure S1</w:t>
      </w:r>
      <w:r w:rsidRPr="00851C1A">
        <w:t>: Kaplan-Meier estimates for key predictor variables relating to disease severity ([A] presence of multiple venous thromboembolic events; [B] triggering risk factors; [C] presence of pulmonary embolism), and treatment intensity ([D] duration of anticoagulation).</w:t>
      </w:r>
    </w:p>
    <w:p w14:paraId="4400842A" w14:textId="4C734CCA" w:rsidR="00851C1A" w:rsidRDefault="00851C1A">
      <w:pPr>
        <w:spacing w:before="0" w:after="200" w:line="276" w:lineRule="auto"/>
      </w:pPr>
      <w:r>
        <w:br w:type="page"/>
      </w:r>
    </w:p>
    <w:p w14:paraId="0A92636E" w14:textId="63F86CD0" w:rsidR="00851C1A" w:rsidRPr="00851C1A" w:rsidRDefault="00851C1A" w:rsidP="00851C1A">
      <w:pPr>
        <w:pStyle w:val="Heading1"/>
      </w:pPr>
      <w:r>
        <w:lastRenderedPageBreak/>
        <w:t>Assumptions</w:t>
      </w:r>
    </w:p>
    <w:p w14:paraId="44B9F7AC" w14:textId="77777777" w:rsidR="00851C1A" w:rsidRDefault="00851C1A" w:rsidP="00851C1A">
      <w:pPr>
        <w:pBdr>
          <w:top w:val="nil"/>
          <w:left w:val="nil"/>
          <w:bottom w:val="nil"/>
          <w:right w:val="nil"/>
          <w:between w:val="nil"/>
        </w:pBdr>
        <w:spacing w:before="1"/>
        <w:rPr>
          <w:b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hidden="0" allowOverlap="1" wp14:anchorId="78660998" wp14:editId="7D8B0CA4">
                <wp:simplePos x="0" y="0"/>
                <wp:positionH relativeFrom="column">
                  <wp:posOffset>838200</wp:posOffset>
                </wp:positionH>
                <wp:positionV relativeFrom="paragraph">
                  <wp:posOffset>152400</wp:posOffset>
                </wp:positionV>
                <wp:extent cx="4683570" cy="24575"/>
                <wp:effectExtent l="0" t="0" r="0" b="0"/>
                <wp:wrapTopAndBottom distT="0" distB="0"/>
                <wp:docPr id="1939" name="Freihandform: Form 19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010153" y="3779365"/>
                          <a:ext cx="46716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357" h="1270" extrusionOk="0">
                              <a:moveTo>
                                <a:pt x="0" y="0"/>
                              </a:moveTo>
                              <a:lnTo>
                                <a:pt x="7356" y="0"/>
                              </a:lnTo>
                            </a:path>
                          </a:pathLst>
                        </a:custGeom>
                        <a:noFill/>
                        <a:ln w="1187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316078" id="Freihandform: Form 1939" o:spid="_x0000_s1026" style="position:absolute;margin-left:66pt;margin-top:12pt;width:368.8pt;height:1.95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coordsize="7357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" path="m,l7356,e" filled="f" strokeweight=".32986mm">
                <v:stroke startarrowwidth="narrow" startarrowlength="short" endarrowwidth="narrow" endarrowlength="short"/>
                <v:path arrowok="t" o:extrusionok="f"/>
                <w10:wrap type="topAndBottom"/>
              </v:shape>
            </w:pict>
          </mc:Fallback>
        </mc:AlternateContent>
      </w:r>
    </w:p>
    <w:p w14:paraId="2D5F504F" w14:textId="77777777" w:rsidR="00851C1A" w:rsidRDefault="00851C1A" w:rsidP="00851C1A">
      <w:pPr>
        <w:tabs>
          <w:tab w:val="left" w:pos="2954"/>
          <w:tab w:val="left" w:pos="4374"/>
          <w:tab w:val="left" w:pos="5199"/>
          <w:tab w:val="left" w:pos="6531"/>
        </w:tabs>
        <w:spacing w:before="51" w:after="84"/>
        <w:ind w:right="89"/>
        <w:jc w:val="center"/>
        <w:rPr>
          <w:sz w:val="20"/>
          <w:szCs w:val="20"/>
        </w:rPr>
      </w:pPr>
      <w:r>
        <w:rPr>
          <w:sz w:val="20"/>
          <w:szCs w:val="20"/>
        </w:rPr>
        <w:t>Predictor</w:t>
      </w:r>
      <w:r>
        <w:rPr>
          <w:sz w:val="20"/>
          <w:szCs w:val="20"/>
        </w:rPr>
        <w:tab/>
        <w:t>pessimistic HR</w:t>
      </w:r>
      <w:r>
        <w:rPr>
          <w:sz w:val="20"/>
          <w:szCs w:val="20"/>
        </w:rPr>
        <w:tab/>
        <w:t>95% CI</w:t>
      </w:r>
      <w:r>
        <w:rPr>
          <w:sz w:val="20"/>
          <w:szCs w:val="20"/>
        </w:rPr>
        <w:tab/>
        <w:t>optimistic HR</w:t>
      </w:r>
      <w:r>
        <w:rPr>
          <w:sz w:val="20"/>
          <w:szCs w:val="20"/>
        </w:rPr>
        <w:tab/>
        <w:t>95% CI</w:t>
      </w:r>
    </w:p>
    <w:p w14:paraId="3C98C3D6" w14:textId="77777777" w:rsidR="00851C1A" w:rsidRDefault="00851C1A" w:rsidP="00851C1A">
      <w:pPr>
        <w:pBdr>
          <w:top w:val="nil"/>
          <w:left w:val="nil"/>
          <w:bottom w:val="nil"/>
          <w:right w:val="nil"/>
          <w:between w:val="nil"/>
        </w:pBdr>
        <w:spacing w:line="20" w:lineRule="auto"/>
        <w:ind w:left="1335"/>
        <w:rPr>
          <w:color w:val="000000"/>
          <w:sz w:val="2"/>
          <w:szCs w:val="2"/>
        </w:rPr>
      </w:pPr>
      <w:r>
        <w:rPr>
          <w:noProof/>
          <w:color w:val="000000"/>
          <w:sz w:val="2"/>
          <w:szCs w:val="2"/>
        </w:rPr>
        <mc:AlternateContent>
          <mc:Choice Requires="wpg">
            <w:drawing>
              <wp:inline distT="0" distB="0" distL="0" distR="0" wp14:anchorId="5A70FCAB" wp14:editId="3B9A0729">
                <wp:extent cx="4671695" cy="7620"/>
                <wp:effectExtent l="0" t="0" r="0" b="0"/>
                <wp:docPr id="1940" name="Gruppieren 19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1695" cy="7620"/>
                          <a:chOff x="3010153" y="3776190"/>
                          <a:chExt cx="4671695" cy="7620"/>
                        </a:xfrm>
                      </wpg:grpSpPr>
                      <wpg:grpSp>
                        <wpg:cNvPr id="2" name="Gruppieren 2"/>
                        <wpg:cNvGrpSpPr/>
                        <wpg:grpSpPr>
                          <a:xfrm>
                            <a:off x="3010153" y="3776190"/>
                            <a:ext cx="4671695" cy="7620"/>
                            <a:chOff x="3010153" y="3776190"/>
                            <a:chExt cx="4671060" cy="3810"/>
                          </a:xfrm>
                        </wpg:grpSpPr>
                        <wps:wsp>
                          <wps:cNvPr id="3" name="Rechteck 3"/>
                          <wps:cNvSpPr/>
                          <wps:spPr>
                            <a:xfrm>
                              <a:off x="3010153" y="3776190"/>
                              <a:ext cx="4671050" cy="3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ED82846" w14:textId="77777777" w:rsidR="00851C1A" w:rsidRDefault="00851C1A" w:rsidP="00851C1A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g:grpSp>
                          <wpg:cNvPr id="4" name="Gruppieren 4"/>
                          <wpg:cNvGrpSpPr/>
                          <wpg:grpSpPr>
                            <a:xfrm>
                              <a:off x="3010153" y="3776190"/>
                              <a:ext cx="4671060" cy="3810"/>
                              <a:chOff x="0" y="0"/>
                              <a:chExt cx="7356" cy="6"/>
                            </a:xfrm>
                          </wpg:grpSpPr>
                          <wps:wsp>
                            <wps:cNvPr id="5" name="Rechteck 5"/>
                            <wps:cNvSpPr/>
                            <wps:spPr>
                              <a:xfrm>
                                <a:off x="0" y="0"/>
                                <a:ext cx="7350" cy="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58E052E" w14:textId="77777777" w:rsidR="00851C1A" w:rsidRDefault="00851C1A" w:rsidP="00851C1A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  <wps:wsp>
                            <wps:cNvPr id="6" name="Gerade Verbindung mit Pfeil 6"/>
                            <wps:cNvCnPr/>
                            <wps:spPr>
                              <a:xfrm>
                                <a:off x="0" y="6"/>
                                <a:ext cx="7356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70FCAB" id="Gruppieren 1940" o:spid="_x0000_s1026" style="width:367.85pt;height:.6pt;mso-position-horizontal-relative:char;mso-position-vertical-relative:line" coordorigin="30101,37761" coordsize="46716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">
                <v:group id="Gruppieren 2" o:spid="_x0000_s1027" style="position:absolute;left:30101;top:37761;width:46717;height:77" coordorigin="30101,37761" coordsize="46710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hteck 3" o:spid="_x0000_s1028" style="position:absolute;left:30101;top:37761;width:46711;height: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" filled="f" stroked="f">
                    <v:textbox inset="2.53958mm,2.53958mm,2.53958mm,2.53958mm">
                      <w:txbxContent>
                        <w:p w14:paraId="6ED82846" w14:textId="77777777" w:rsidR="00851C1A" w:rsidRDefault="00851C1A" w:rsidP="00851C1A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group id="Gruppieren 4" o:spid="_x0000_s1029" style="position:absolute;left:30101;top:37761;width:46711;height:39" coordsize="7356,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rect id="Rechteck 5" o:spid="_x0000_s1030" style="position:absolute;width:7350;height: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" filled="f" stroked="f">
                      <v:textbox inset="2.53958mm,2.53958mm,2.53958mm,2.53958mm">
                        <w:txbxContent>
                          <w:p w14:paraId="758E052E" w14:textId="77777777" w:rsidR="00851C1A" w:rsidRDefault="00851C1A" w:rsidP="00851C1A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6" o:spid="_x0000_s1031" type="#_x0000_t32" style="position:absolute;top:6;width:735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">
                      <v:stroke startarrowwidth="narrow" startarrowlength="short" endarrowwidth="narrow" endarrowlength="short"/>
                    </v:shape>
                  </v:group>
                </v:group>
                <w10:anchorlock/>
              </v:group>
            </w:pict>
          </mc:Fallback>
        </mc:AlternateContent>
      </w:r>
    </w:p>
    <w:p w14:paraId="4B9DBA1D" w14:textId="77777777" w:rsidR="00851C1A" w:rsidRDefault="00851C1A" w:rsidP="00851C1A">
      <w:pPr>
        <w:tabs>
          <w:tab w:val="left" w:pos="3384"/>
          <w:tab w:val="left" w:pos="4282"/>
          <w:tab w:val="left" w:pos="5585"/>
          <w:tab w:val="left" w:pos="6439"/>
        </w:tabs>
        <w:spacing w:before="123"/>
        <w:jc w:val="center"/>
        <w:rPr>
          <w:sz w:val="20"/>
          <w:szCs w:val="20"/>
        </w:rPr>
      </w:pPr>
      <w:r>
        <w:rPr>
          <w:sz w:val="20"/>
          <w:szCs w:val="20"/>
        </w:rPr>
        <w:t>Age</w:t>
      </w:r>
      <w:r>
        <w:rPr>
          <w:sz w:val="20"/>
          <w:szCs w:val="20"/>
        </w:rPr>
        <w:tab/>
        <w:t>1.00</w:t>
      </w:r>
      <w:r>
        <w:rPr>
          <w:sz w:val="20"/>
          <w:szCs w:val="20"/>
        </w:rPr>
        <w:tab/>
        <w:t>0.99, 1.00</w:t>
      </w:r>
      <w:r>
        <w:rPr>
          <w:sz w:val="20"/>
          <w:szCs w:val="20"/>
        </w:rPr>
        <w:tab/>
        <w:t>1.08</w:t>
      </w:r>
      <w:r>
        <w:rPr>
          <w:sz w:val="20"/>
          <w:szCs w:val="20"/>
        </w:rPr>
        <w:tab/>
        <w:t>1.07, 1.09</w:t>
      </w:r>
    </w:p>
    <w:p w14:paraId="7CF9CE69" w14:textId="77777777" w:rsidR="00851C1A" w:rsidRDefault="00851C1A" w:rsidP="00851C1A">
      <w:pPr>
        <w:tabs>
          <w:tab w:val="left" w:pos="3384"/>
          <w:tab w:val="left" w:pos="4282"/>
          <w:tab w:val="left" w:pos="5585"/>
          <w:tab w:val="left" w:pos="6439"/>
        </w:tabs>
        <w:spacing w:before="57"/>
        <w:jc w:val="center"/>
        <w:rPr>
          <w:sz w:val="20"/>
          <w:szCs w:val="20"/>
        </w:rPr>
      </w:pPr>
      <w:r>
        <w:rPr>
          <w:sz w:val="20"/>
          <w:szCs w:val="20"/>
        </w:rPr>
        <w:t>Sex</w:t>
      </w:r>
      <w:r>
        <w:rPr>
          <w:sz w:val="20"/>
          <w:szCs w:val="20"/>
        </w:rPr>
        <w:tab/>
        <w:t>0.94</w:t>
      </w:r>
      <w:r>
        <w:rPr>
          <w:sz w:val="20"/>
          <w:szCs w:val="20"/>
        </w:rPr>
        <w:tab/>
        <w:t>0.86, 1.02</w:t>
      </w:r>
      <w:r>
        <w:rPr>
          <w:sz w:val="20"/>
          <w:szCs w:val="20"/>
        </w:rPr>
        <w:tab/>
        <w:t>1.93</w:t>
      </w:r>
      <w:r>
        <w:rPr>
          <w:sz w:val="20"/>
          <w:szCs w:val="20"/>
        </w:rPr>
        <w:tab/>
        <w:t>1.51, 2.47</w:t>
      </w:r>
      <w:r>
        <w:rPr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hidden="0" allowOverlap="1" wp14:anchorId="1F117DF9" wp14:editId="7D1A7745">
                <wp:simplePos x="0" y="0"/>
                <wp:positionH relativeFrom="column">
                  <wp:posOffset>838200</wp:posOffset>
                </wp:positionH>
                <wp:positionV relativeFrom="paragraph">
                  <wp:posOffset>215900</wp:posOffset>
                </wp:positionV>
                <wp:extent cx="4683570" cy="24575"/>
                <wp:effectExtent l="0" t="0" r="0" b="0"/>
                <wp:wrapTopAndBottom distT="0" distB="0"/>
                <wp:docPr id="1944" name="Freihandform: Form 19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010153" y="3779365"/>
                          <a:ext cx="467169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357" h="1270" extrusionOk="0">
                              <a:moveTo>
                                <a:pt x="0" y="0"/>
                              </a:moveTo>
                              <a:lnTo>
                                <a:pt x="7356" y="0"/>
                              </a:lnTo>
                            </a:path>
                          </a:pathLst>
                        </a:custGeom>
                        <a:noFill/>
                        <a:ln w="1187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65D3C5" id="Freihandform: Form 1944" o:spid="_x0000_s1026" style="position:absolute;margin-left:66pt;margin-top:17pt;width:368.8pt;height:1.95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middle" coordsize="7357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" path="m,l7356,e" filled="f" strokeweight=".32986mm">
                <v:stroke startarrowwidth="narrow" startarrowlength="short" endarrowwidth="narrow" endarrowlength="short"/>
                <v:path arrowok="t" o:extrusionok="f"/>
                <w10:wrap type="topAndBottom"/>
              </v:shape>
            </w:pict>
          </mc:Fallback>
        </mc:AlternateContent>
      </w:r>
    </w:p>
    <w:p w14:paraId="45ADAD1E" w14:textId="77777777" w:rsidR="00851C1A" w:rsidRDefault="00851C1A" w:rsidP="00851C1A">
      <w:pPr>
        <w:pBdr>
          <w:top w:val="nil"/>
          <w:left w:val="nil"/>
          <w:bottom w:val="nil"/>
          <w:right w:val="nil"/>
          <w:between w:val="nil"/>
        </w:pBdr>
        <w:spacing w:before="147"/>
        <w:ind w:left="57" w:right="62"/>
        <w:jc w:val="center"/>
        <w:rPr>
          <w:color w:val="000000"/>
          <w:szCs w:val="24"/>
        </w:rPr>
      </w:pPr>
      <w:r>
        <w:rPr>
          <w:color w:val="000000"/>
          <w:szCs w:val="24"/>
        </w:rPr>
        <w:t>Table S1: Hazard ratio for age and sex, for a pessimistic and optimistic model.</w:t>
      </w:r>
    </w:p>
    <w:p w14:paraId="039EFCB7" w14:textId="77777777" w:rsidR="00851C1A" w:rsidRDefault="00851C1A" w:rsidP="00851C1A">
      <w:pPr>
        <w:pBdr>
          <w:top w:val="nil"/>
          <w:left w:val="nil"/>
          <w:bottom w:val="nil"/>
          <w:right w:val="nil"/>
          <w:between w:val="nil"/>
        </w:pBdr>
        <w:spacing w:before="147"/>
        <w:ind w:left="57" w:right="62"/>
        <w:jc w:val="center"/>
        <w:rPr>
          <w:color w:val="000000"/>
          <w:szCs w:val="24"/>
        </w:rPr>
      </w:pPr>
    </w:p>
    <w:p w14:paraId="513C59E1" w14:textId="5F6ACD35" w:rsidR="00851C1A" w:rsidRPr="00851C1A" w:rsidRDefault="00851C1A" w:rsidP="00851C1A">
      <w:r>
        <w:rPr>
          <w:noProof/>
          <w:color w:val="000000"/>
          <w:szCs w:val="24"/>
        </w:rPr>
        <w:drawing>
          <wp:inline distT="0" distB="0" distL="0" distR="0" wp14:anchorId="1F4F661D" wp14:editId="5187405A">
            <wp:extent cx="6208395" cy="4656296"/>
            <wp:effectExtent l="0" t="0" r="1905" b="0"/>
            <wp:docPr id="194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562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037DEC" w14:textId="7B47F2E2" w:rsidR="00851C1A" w:rsidRPr="00851C1A" w:rsidRDefault="00851C1A" w:rsidP="00851C1A">
      <w:pPr>
        <w:jc w:val="center"/>
      </w:pPr>
      <w:r w:rsidRPr="00851C1A">
        <w:rPr>
          <w:b/>
          <w:bCs/>
          <w:color w:val="000000"/>
          <w:szCs w:val="24"/>
        </w:rPr>
        <w:t>Figure S2</w:t>
      </w:r>
      <w:r>
        <w:rPr>
          <w:color w:val="000000"/>
          <w:szCs w:val="24"/>
        </w:rPr>
        <w:t>: Number of patients per vital status.</w:t>
      </w:r>
    </w:p>
    <w:p w14:paraId="72A6F4D2" w14:textId="0A0B0DCF" w:rsidR="00851C1A" w:rsidRPr="00851C1A" w:rsidRDefault="00851C1A" w:rsidP="00851C1A"/>
    <w:p w14:paraId="651D78DE" w14:textId="36B2BF1B" w:rsidR="00851C1A" w:rsidRPr="00851C1A" w:rsidRDefault="00851C1A" w:rsidP="00851C1A"/>
    <w:p w14:paraId="025A3C37" w14:textId="5AC4AF71" w:rsidR="00851C1A" w:rsidRPr="00851C1A" w:rsidRDefault="00851C1A" w:rsidP="00851C1A"/>
    <w:p w14:paraId="4E501A01" w14:textId="77777777" w:rsidR="00851C1A" w:rsidRPr="00851C1A" w:rsidRDefault="00851C1A" w:rsidP="00851C1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rPr>
          <w:rFonts w:eastAsia="Times New Roman" w:cs="Times New Roman"/>
          <w:color w:val="000000"/>
          <w:sz w:val="20"/>
          <w:szCs w:val="20"/>
        </w:rPr>
      </w:pPr>
    </w:p>
    <w:p w14:paraId="72027C51" w14:textId="0BB467EF" w:rsidR="00851C1A" w:rsidRDefault="00851C1A" w:rsidP="00851C1A">
      <w:pPr>
        <w:widowControl w:val="0"/>
        <w:pBdr>
          <w:top w:val="nil"/>
          <w:left w:val="nil"/>
          <w:bottom w:val="single" w:sz="6" w:space="1" w:color="auto"/>
          <w:right w:val="nil"/>
          <w:between w:val="nil"/>
        </w:pBdr>
        <w:spacing w:before="11" w:after="0"/>
        <w:rPr>
          <w:rFonts w:eastAsia="Times New Roman" w:cs="Times New Roman"/>
          <w:color w:val="000000"/>
          <w:sz w:val="12"/>
          <w:szCs w:val="12"/>
        </w:rPr>
      </w:pPr>
    </w:p>
    <w:p w14:paraId="65559123" w14:textId="77777777" w:rsidR="0073373F" w:rsidRPr="00851C1A" w:rsidRDefault="0073373F" w:rsidP="00851C1A">
      <w:pPr>
        <w:widowControl w:val="0"/>
        <w:pBdr>
          <w:left w:val="nil"/>
          <w:bottom w:val="nil"/>
          <w:right w:val="nil"/>
          <w:between w:val="nil"/>
        </w:pBdr>
        <w:spacing w:before="11" w:after="0"/>
        <w:rPr>
          <w:rFonts w:eastAsia="Times New Roman" w:cs="Times New Roman"/>
          <w:color w:val="000000"/>
          <w:sz w:val="12"/>
          <w:szCs w:val="12"/>
        </w:rPr>
      </w:pPr>
    </w:p>
    <w:p w14:paraId="6468151A" w14:textId="33B16B60" w:rsidR="00851C1A" w:rsidRPr="00851C1A" w:rsidRDefault="00851C1A" w:rsidP="00851C1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0" w:lineRule="auto"/>
        <w:ind w:left="627"/>
        <w:rPr>
          <w:rFonts w:eastAsia="Times New Roman" w:cs="Times New Roman"/>
          <w:color w:val="000000"/>
          <w:sz w:val="2"/>
          <w:szCs w:val="2"/>
        </w:rPr>
      </w:pPr>
    </w:p>
    <w:p w14:paraId="745B5E30" w14:textId="77777777" w:rsidR="0073373F" w:rsidRDefault="00851C1A" w:rsidP="00851C1A">
      <w:pPr>
        <w:widowControl w:val="0"/>
        <w:pBdr>
          <w:bottom w:val="single" w:sz="6" w:space="1" w:color="auto"/>
        </w:pBdr>
        <w:tabs>
          <w:tab w:val="left" w:pos="5303"/>
          <w:tab w:val="left" w:pos="6716"/>
          <w:tab w:val="left" w:pos="7230"/>
          <w:tab w:val="left" w:pos="8129"/>
        </w:tabs>
        <w:spacing w:before="80" w:after="0" w:line="420" w:lineRule="auto"/>
        <w:ind w:left="3890" w:right="988" w:firstLine="598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Original analysis</w:t>
      </w:r>
      <w:r w:rsidRPr="00851C1A">
        <w:rPr>
          <w:rFonts w:eastAsia="Times New Roman" w:cs="Times New Roman"/>
          <w:sz w:val="20"/>
          <w:szCs w:val="20"/>
        </w:rPr>
        <w:tab/>
      </w:r>
      <w:r w:rsidRPr="00851C1A">
        <w:rPr>
          <w:rFonts w:eastAsia="Times New Roman" w:cs="Times New Roman"/>
          <w:sz w:val="20"/>
          <w:szCs w:val="20"/>
        </w:rPr>
        <w:tab/>
        <w:t xml:space="preserve">Sensitivity analysis </w:t>
      </w:r>
    </w:p>
    <w:p w14:paraId="5E699244" w14:textId="131D2986" w:rsidR="0073373F" w:rsidRPr="00851C1A" w:rsidRDefault="00851C1A" w:rsidP="0073373F">
      <w:pPr>
        <w:widowControl w:val="0"/>
        <w:tabs>
          <w:tab w:val="left" w:pos="5303"/>
          <w:tab w:val="left" w:pos="6716"/>
          <w:tab w:val="left" w:pos="7230"/>
          <w:tab w:val="left" w:pos="8129"/>
        </w:tabs>
        <w:spacing w:before="80" w:after="0" w:line="420" w:lineRule="auto"/>
        <w:ind w:left="3890" w:right="988" w:firstLine="598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HR</w:t>
      </w:r>
      <w:r w:rsidRPr="00851C1A">
        <w:rPr>
          <w:rFonts w:eastAsia="Times New Roman" w:cs="Times New Roman"/>
          <w:sz w:val="20"/>
          <w:szCs w:val="20"/>
        </w:rPr>
        <w:tab/>
        <w:t>95% CI</w:t>
      </w:r>
      <w:r w:rsidRPr="00851C1A">
        <w:rPr>
          <w:rFonts w:eastAsia="Times New Roman" w:cs="Times New Roman"/>
          <w:sz w:val="20"/>
          <w:szCs w:val="20"/>
        </w:rPr>
        <w:tab/>
        <w:t>HR</w:t>
      </w:r>
      <w:r w:rsidRPr="00851C1A">
        <w:rPr>
          <w:rFonts w:eastAsia="Times New Roman" w:cs="Times New Roman"/>
          <w:sz w:val="20"/>
          <w:szCs w:val="20"/>
        </w:rPr>
        <w:tab/>
      </w:r>
      <w:r>
        <w:rPr>
          <w:rFonts w:eastAsia="Times New Roman" w:cs="Times New Roman"/>
          <w:sz w:val="20"/>
          <w:szCs w:val="20"/>
        </w:rPr>
        <w:t xml:space="preserve">                   </w:t>
      </w:r>
      <w:r w:rsidRPr="00851C1A">
        <w:rPr>
          <w:rFonts w:eastAsia="Times New Roman" w:cs="Times New Roman"/>
          <w:sz w:val="20"/>
          <w:szCs w:val="20"/>
        </w:rPr>
        <w:t>95%</w:t>
      </w:r>
      <w:r>
        <w:rPr>
          <w:rFonts w:eastAsia="Times New Roman" w:cs="Times New Roman"/>
          <w:sz w:val="20"/>
          <w:szCs w:val="20"/>
        </w:rPr>
        <w:t>CI</w:t>
      </w:r>
      <w:r w:rsidRPr="00851C1A">
        <w:rPr>
          <w:rFonts w:eastAsia="Times New Roman" w:cs="Times New Roman"/>
          <w:sz w:val="20"/>
          <w:szCs w:val="20"/>
        </w:rPr>
        <w:t xml:space="preserve"> </w:t>
      </w:r>
    </w:p>
    <w:tbl>
      <w:tblPr>
        <w:tblW w:w="0" w:type="auto"/>
        <w:tblInd w:w="139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792"/>
      </w:tblGrid>
      <w:tr w:rsidR="0073373F" w14:paraId="2FF4C9DB" w14:textId="77777777" w:rsidTr="0073373F">
        <w:tblPrEx>
          <w:tblCellMar>
            <w:top w:w="0" w:type="dxa"/>
            <w:bottom w:w="0" w:type="dxa"/>
          </w:tblCellMar>
        </w:tblPrEx>
        <w:trPr>
          <w:trHeight w:val="100"/>
        </w:trPr>
        <w:tc>
          <w:tcPr>
            <w:tcW w:w="9792" w:type="dxa"/>
          </w:tcPr>
          <w:p w14:paraId="60EE45B3" w14:textId="77777777" w:rsidR="0073373F" w:rsidRDefault="0073373F" w:rsidP="00851C1A">
            <w:pPr>
              <w:widowControl w:val="0"/>
              <w:tabs>
                <w:tab w:val="left" w:pos="3890"/>
                <w:tab w:val="left" w:pos="5303"/>
                <w:tab w:val="left" w:pos="6716"/>
                <w:tab w:val="left" w:pos="8128"/>
              </w:tabs>
              <w:spacing w:before="4" w:after="0"/>
              <w:rPr>
                <w:rFonts w:eastAsia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14:paraId="478F41DC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4" w:after="0"/>
        <w:ind w:left="777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Age</w:t>
      </w:r>
      <w:r w:rsidRPr="00851C1A">
        <w:rPr>
          <w:rFonts w:eastAsia="Times New Roman" w:cs="Times New Roman"/>
          <w:sz w:val="20"/>
          <w:szCs w:val="20"/>
        </w:rPr>
        <w:tab/>
        <w:t>1.09</w:t>
      </w:r>
      <w:r w:rsidRPr="00851C1A">
        <w:rPr>
          <w:rFonts w:eastAsia="Times New Roman" w:cs="Times New Roman"/>
          <w:sz w:val="20"/>
          <w:szCs w:val="20"/>
        </w:rPr>
        <w:tab/>
        <w:t>1.08, 1.10</w:t>
      </w:r>
      <w:r w:rsidRPr="00851C1A">
        <w:rPr>
          <w:rFonts w:eastAsia="Times New Roman" w:cs="Times New Roman"/>
          <w:sz w:val="20"/>
          <w:szCs w:val="20"/>
        </w:rPr>
        <w:tab/>
        <w:t>1.09</w:t>
      </w:r>
      <w:r w:rsidRPr="00851C1A">
        <w:rPr>
          <w:rFonts w:eastAsia="Times New Roman" w:cs="Times New Roman"/>
          <w:sz w:val="20"/>
          <w:szCs w:val="20"/>
        </w:rPr>
        <w:tab/>
        <w:t>1.08, 1.11</w:t>
      </w:r>
    </w:p>
    <w:p w14:paraId="5DDE73DB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7" w:after="0"/>
        <w:ind w:left="777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Male sex</w:t>
      </w:r>
      <w:r w:rsidRPr="00851C1A">
        <w:rPr>
          <w:rFonts w:eastAsia="Times New Roman" w:cs="Times New Roman"/>
          <w:sz w:val="20"/>
          <w:szCs w:val="20"/>
        </w:rPr>
        <w:tab/>
        <w:t>1.85</w:t>
      </w:r>
      <w:r w:rsidRPr="00851C1A">
        <w:rPr>
          <w:rFonts w:eastAsia="Times New Roman" w:cs="Times New Roman"/>
          <w:sz w:val="20"/>
          <w:szCs w:val="20"/>
        </w:rPr>
        <w:tab/>
        <w:t>1.45, 2.38</w:t>
      </w:r>
      <w:r w:rsidRPr="00851C1A">
        <w:rPr>
          <w:rFonts w:eastAsia="Times New Roman" w:cs="Times New Roman"/>
          <w:sz w:val="20"/>
          <w:szCs w:val="20"/>
        </w:rPr>
        <w:tab/>
        <w:t>1.31</w:t>
      </w:r>
      <w:r w:rsidRPr="00851C1A">
        <w:rPr>
          <w:rFonts w:eastAsia="Times New Roman" w:cs="Times New Roman"/>
          <w:sz w:val="20"/>
          <w:szCs w:val="20"/>
        </w:rPr>
        <w:tab/>
        <w:t>1.02, 1.68</w:t>
      </w:r>
    </w:p>
    <w:p w14:paraId="3A0F77B8" w14:textId="77777777" w:rsidR="00851C1A" w:rsidRPr="00851C1A" w:rsidRDefault="00851C1A" w:rsidP="00851C1A">
      <w:pPr>
        <w:widowControl w:val="0"/>
        <w:spacing w:before="174" w:after="0"/>
        <w:ind w:left="777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Index event</w:t>
      </w:r>
    </w:p>
    <w:p w14:paraId="7E709B8A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7" w:after="0"/>
        <w:ind w:left="1026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Deep vein thrombosis</w:t>
      </w:r>
      <w:r w:rsidRPr="00851C1A">
        <w:rPr>
          <w:rFonts w:eastAsia="Times New Roman" w:cs="Times New Roman"/>
          <w:sz w:val="20"/>
          <w:szCs w:val="20"/>
        </w:rPr>
        <w:tab/>
        <w:t>-</w:t>
      </w:r>
      <w:r w:rsidRPr="00851C1A">
        <w:rPr>
          <w:rFonts w:eastAsia="Times New Roman" w:cs="Times New Roman"/>
          <w:sz w:val="20"/>
          <w:szCs w:val="20"/>
        </w:rPr>
        <w:tab/>
        <w:t>-</w:t>
      </w:r>
      <w:r w:rsidRPr="00851C1A">
        <w:rPr>
          <w:rFonts w:eastAsia="Times New Roman" w:cs="Times New Roman"/>
          <w:sz w:val="20"/>
          <w:szCs w:val="20"/>
        </w:rPr>
        <w:tab/>
        <w:t>-</w:t>
      </w:r>
      <w:r w:rsidRPr="00851C1A">
        <w:rPr>
          <w:rFonts w:eastAsia="Times New Roman" w:cs="Times New Roman"/>
          <w:sz w:val="20"/>
          <w:szCs w:val="20"/>
        </w:rPr>
        <w:tab/>
        <w:t>-</w:t>
      </w:r>
    </w:p>
    <w:p w14:paraId="410C0B32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7" w:after="0"/>
        <w:ind w:left="1026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Pulmonary embolism</w:t>
      </w:r>
      <w:r w:rsidRPr="00851C1A">
        <w:rPr>
          <w:rFonts w:eastAsia="Times New Roman" w:cs="Times New Roman"/>
          <w:sz w:val="20"/>
          <w:szCs w:val="20"/>
        </w:rPr>
        <w:tab/>
        <w:t>1.43</w:t>
      </w:r>
      <w:r w:rsidRPr="00851C1A">
        <w:rPr>
          <w:rFonts w:eastAsia="Times New Roman" w:cs="Times New Roman"/>
          <w:sz w:val="20"/>
          <w:szCs w:val="20"/>
        </w:rPr>
        <w:tab/>
        <w:t>1.09, 1.87</w:t>
      </w:r>
      <w:r w:rsidRPr="00851C1A">
        <w:rPr>
          <w:rFonts w:eastAsia="Times New Roman" w:cs="Times New Roman"/>
          <w:sz w:val="20"/>
          <w:szCs w:val="20"/>
        </w:rPr>
        <w:tab/>
        <w:t>1.16</w:t>
      </w:r>
      <w:r w:rsidRPr="00851C1A">
        <w:rPr>
          <w:rFonts w:eastAsia="Times New Roman" w:cs="Times New Roman"/>
          <w:sz w:val="20"/>
          <w:szCs w:val="20"/>
        </w:rPr>
        <w:tab/>
        <w:t>0.88, 1.52</w:t>
      </w:r>
    </w:p>
    <w:p w14:paraId="061665FE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7" w:after="0"/>
        <w:ind w:left="1026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Other VTE</w:t>
      </w:r>
      <w:r w:rsidRPr="00851C1A">
        <w:rPr>
          <w:rFonts w:eastAsia="Times New Roman" w:cs="Times New Roman"/>
          <w:sz w:val="20"/>
          <w:szCs w:val="20"/>
        </w:rPr>
        <w:tab/>
        <w:t>0.97</w:t>
      </w:r>
      <w:r w:rsidRPr="00851C1A">
        <w:rPr>
          <w:rFonts w:eastAsia="Times New Roman" w:cs="Times New Roman"/>
          <w:sz w:val="20"/>
          <w:szCs w:val="20"/>
        </w:rPr>
        <w:tab/>
        <w:t>0.66, 1.43</w:t>
      </w:r>
      <w:r w:rsidRPr="00851C1A">
        <w:rPr>
          <w:rFonts w:eastAsia="Times New Roman" w:cs="Times New Roman"/>
          <w:sz w:val="20"/>
          <w:szCs w:val="20"/>
        </w:rPr>
        <w:tab/>
        <w:t>0.93</w:t>
      </w:r>
      <w:r w:rsidRPr="00851C1A">
        <w:rPr>
          <w:rFonts w:eastAsia="Times New Roman" w:cs="Times New Roman"/>
          <w:sz w:val="20"/>
          <w:szCs w:val="20"/>
        </w:rPr>
        <w:tab/>
        <w:t>0.62, 1.38</w:t>
      </w:r>
    </w:p>
    <w:p w14:paraId="2453792C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174" w:after="0"/>
        <w:ind w:left="777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Multiple VTE</w:t>
      </w:r>
      <w:r w:rsidRPr="00851C1A">
        <w:rPr>
          <w:rFonts w:eastAsia="Times New Roman" w:cs="Times New Roman"/>
          <w:sz w:val="20"/>
          <w:szCs w:val="20"/>
        </w:rPr>
        <w:tab/>
        <w:t>2.07</w:t>
      </w:r>
      <w:r w:rsidRPr="00851C1A">
        <w:rPr>
          <w:rFonts w:eastAsia="Times New Roman" w:cs="Times New Roman"/>
          <w:sz w:val="20"/>
          <w:szCs w:val="20"/>
        </w:rPr>
        <w:tab/>
        <w:t>1.61, 2.64</w:t>
      </w:r>
      <w:r w:rsidRPr="00851C1A">
        <w:rPr>
          <w:rFonts w:eastAsia="Times New Roman" w:cs="Times New Roman"/>
          <w:sz w:val="20"/>
          <w:szCs w:val="20"/>
        </w:rPr>
        <w:tab/>
        <w:t>1.38</w:t>
      </w:r>
      <w:r w:rsidRPr="00851C1A">
        <w:rPr>
          <w:rFonts w:eastAsia="Times New Roman" w:cs="Times New Roman"/>
          <w:sz w:val="20"/>
          <w:szCs w:val="20"/>
        </w:rPr>
        <w:tab/>
        <w:t>1.07, 1.77</w:t>
      </w:r>
    </w:p>
    <w:p w14:paraId="315C53CB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7" w:after="0"/>
        <w:ind w:left="777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Family history</w:t>
      </w:r>
      <w:r w:rsidRPr="00851C1A">
        <w:rPr>
          <w:rFonts w:eastAsia="Times New Roman" w:cs="Times New Roman"/>
          <w:sz w:val="20"/>
          <w:szCs w:val="20"/>
        </w:rPr>
        <w:tab/>
        <w:t>0.86</w:t>
      </w:r>
      <w:r w:rsidRPr="00851C1A">
        <w:rPr>
          <w:rFonts w:eastAsia="Times New Roman" w:cs="Times New Roman"/>
          <w:sz w:val="20"/>
          <w:szCs w:val="20"/>
        </w:rPr>
        <w:tab/>
        <w:t>0.65, 1.13</w:t>
      </w:r>
      <w:r w:rsidRPr="00851C1A">
        <w:rPr>
          <w:rFonts w:eastAsia="Times New Roman" w:cs="Times New Roman"/>
          <w:sz w:val="20"/>
          <w:szCs w:val="20"/>
        </w:rPr>
        <w:tab/>
        <w:t>0.83</w:t>
      </w:r>
      <w:r w:rsidRPr="00851C1A">
        <w:rPr>
          <w:rFonts w:eastAsia="Times New Roman" w:cs="Times New Roman"/>
          <w:sz w:val="20"/>
          <w:szCs w:val="20"/>
        </w:rPr>
        <w:tab/>
        <w:t>0.63, 1.11</w:t>
      </w:r>
    </w:p>
    <w:p w14:paraId="3E075F2C" w14:textId="77777777" w:rsidR="00851C1A" w:rsidRPr="00851C1A" w:rsidRDefault="00851C1A" w:rsidP="00851C1A">
      <w:pPr>
        <w:widowControl w:val="0"/>
        <w:spacing w:before="174" w:after="0"/>
        <w:ind w:left="777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Triggering risk factors</w:t>
      </w:r>
    </w:p>
    <w:p w14:paraId="3BDAFF50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6" w:after="0"/>
        <w:ind w:left="976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Pregnancy and estrogen use</w:t>
      </w:r>
      <w:r w:rsidRPr="00851C1A">
        <w:rPr>
          <w:rFonts w:eastAsia="Times New Roman" w:cs="Times New Roman"/>
          <w:sz w:val="20"/>
          <w:szCs w:val="20"/>
        </w:rPr>
        <w:tab/>
        <w:t>-</w:t>
      </w:r>
      <w:r w:rsidRPr="00851C1A">
        <w:rPr>
          <w:rFonts w:eastAsia="Times New Roman" w:cs="Times New Roman"/>
          <w:sz w:val="20"/>
          <w:szCs w:val="20"/>
        </w:rPr>
        <w:tab/>
        <w:t>-</w:t>
      </w:r>
      <w:r w:rsidRPr="00851C1A">
        <w:rPr>
          <w:rFonts w:eastAsia="Times New Roman" w:cs="Times New Roman"/>
          <w:sz w:val="20"/>
          <w:szCs w:val="20"/>
        </w:rPr>
        <w:tab/>
        <w:t>-</w:t>
      </w:r>
      <w:r w:rsidRPr="00851C1A">
        <w:rPr>
          <w:rFonts w:eastAsia="Times New Roman" w:cs="Times New Roman"/>
          <w:sz w:val="20"/>
          <w:szCs w:val="20"/>
        </w:rPr>
        <w:tab/>
        <w:t>-</w:t>
      </w:r>
    </w:p>
    <w:p w14:paraId="5B818238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7" w:after="0"/>
        <w:ind w:left="976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Transient risk factors</w:t>
      </w:r>
      <w:r w:rsidRPr="00851C1A">
        <w:rPr>
          <w:rFonts w:eastAsia="Times New Roman" w:cs="Times New Roman"/>
          <w:sz w:val="20"/>
          <w:szCs w:val="20"/>
        </w:rPr>
        <w:tab/>
        <w:t>3.05</w:t>
      </w:r>
      <w:r w:rsidRPr="00851C1A">
        <w:rPr>
          <w:rFonts w:eastAsia="Times New Roman" w:cs="Times New Roman"/>
          <w:sz w:val="20"/>
          <w:szCs w:val="20"/>
        </w:rPr>
        <w:tab/>
        <w:t>2.01, 4.63</w:t>
      </w:r>
      <w:r w:rsidRPr="00851C1A">
        <w:rPr>
          <w:rFonts w:eastAsia="Times New Roman" w:cs="Times New Roman"/>
          <w:sz w:val="20"/>
          <w:szCs w:val="20"/>
        </w:rPr>
        <w:tab/>
        <w:t>1.60</w:t>
      </w:r>
      <w:r w:rsidRPr="00851C1A">
        <w:rPr>
          <w:rFonts w:eastAsia="Times New Roman" w:cs="Times New Roman"/>
          <w:sz w:val="20"/>
          <w:szCs w:val="20"/>
        </w:rPr>
        <w:tab/>
        <w:t>0.98, 2.62</w:t>
      </w:r>
    </w:p>
    <w:p w14:paraId="126D763D" w14:textId="77777777" w:rsidR="00851C1A" w:rsidRPr="00851C1A" w:rsidRDefault="00851C1A" w:rsidP="00851C1A">
      <w:pPr>
        <w:widowControl w:val="0"/>
        <w:tabs>
          <w:tab w:val="left" w:pos="3890"/>
          <w:tab w:val="left" w:pos="5303"/>
          <w:tab w:val="left" w:pos="6716"/>
          <w:tab w:val="left" w:pos="8128"/>
        </w:tabs>
        <w:spacing w:before="57" w:after="0"/>
        <w:ind w:left="976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Unprovoked VTE</w:t>
      </w:r>
      <w:r w:rsidRPr="00851C1A">
        <w:rPr>
          <w:rFonts w:eastAsia="Times New Roman" w:cs="Times New Roman"/>
          <w:sz w:val="20"/>
          <w:szCs w:val="20"/>
        </w:rPr>
        <w:tab/>
        <w:t>4.63</w:t>
      </w:r>
      <w:r w:rsidRPr="00851C1A">
        <w:rPr>
          <w:rFonts w:eastAsia="Times New Roman" w:cs="Times New Roman"/>
          <w:sz w:val="20"/>
          <w:szCs w:val="20"/>
        </w:rPr>
        <w:tab/>
        <w:t>3.15, 6.81</w:t>
      </w:r>
      <w:r w:rsidRPr="00851C1A">
        <w:rPr>
          <w:rFonts w:eastAsia="Times New Roman" w:cs="Times New Roman"/>
          <w:sz w:val="20"/>
          <w:szCs w:val="20"/>
        </w:rPr>
        <w:tab/>
        <w:t>1.65</w:t>
      </w:r>
      <w:r w:rsidRPr="00851C1A">
        <w:rPr>
          <w:rFonts w:eastAsia="Times New Roman" w:cs="Times New Roman"/>
          <w:sz w:val="20"/>
          <w:szCs w:val="20"/>
        </w:rPr>
        <w:tab/>
        <w:t>1.03, 2.66</w:t>
      </w:r>
    </w:p>
    <w:p w14:paraId="0C5DB81D" w14:textId="77777777" w:rsidR="00851C1A" w:rsidRPr="00851C1A" w:rsidRDefault="00851C1A" w:rsidP="00851C1A">
      <w:pPr>
        <w:widowControl w:val="0"/>
        <w:spacing w:before="174" w:after="34"/>
        <w:ind w:left="777"/>
        <w:rPr>
          <w:rFonts w:eastAsia="Times New Roman" w:cs="Times New Roman"/>
          <w:sz w:val="20"/>
          <w:szCs w:val="20"/>
        </w:rPr>
      </w:pPr>
      <w:r w:rsidRPr="00851C1A">
        <w:rPr>
          <w:rFonts w:eastAsia="Times New Roman" w:cs="Times New Roman"/>
          <w:sz w:val="20"/>
          <w:szCs w:val="20"/>
        </w:rPr>
        <w:t>Duration of anticoagulation therapy</w:t>
      </w:r>
    </w:p>
    <w:tbl>
      <w:tblPr>
        <w:tblW w:w="8766" w:type="dxa"/>
        <w:tblInd w:w="645" w:type="dxa"/>
        <w:tblLayout w:type="fixed"/>
        <w:tblLook w:val="0000" w:firstRow="0" w:lastRow="0" w:firstColumn="0" w:lastColumn="0" w:noHBand="0" w:noVBand="0"/>
      </w:tblPr>
      <w:tblGrid>
        <w:gridCol w:w="3203"/>
        <w:gridCol w:w="931"/>
        <w:gridCol w:w="1637"/>
        <w:gridCol w:w="1189"/>
        <w:gridCol w:w="1806"/>
      </w:tblGrid>
      <w:tr w:rsidR="00851C1A" w:rsidRPr="00851C1A" w14:paraId="51EBE91E" w14:textId="77777777" w:rsidTr="00493289">
        <w:trPr>
          <w:trHeight w:val="276"/>
        </w:trPr>
        <w:tc>
          <w:tcPr>
            <w:tcW w:w="4134" w:type="dxa"/>
            <w:gridSpan w:val="2"/>
          </w:tcPr>
          <w:p w14:paraId="026CDB9F" w14:textId="77777777" w:rsidR="00851C1A" w:rsidRPr="00851C1A" w:rsidRDefault="0073373F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252"/>
              </w:tabs>
              <w:spacing w:before="22" w:after="0"/>
              <w:ind w:left="34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eastAsia="Times New Roman" w:cs="Times New Roman"/>
                  <w:sz w:val="20"/>
                  <w:szCs w:val="20"/>
                </w:rPr>
                <w:tag w:val="goog_rdk_0"/>
                <w:id w:val="-1101416042"/>
              </w:sdtPr>
              <w:sdtEndPr/>
              <w:sdtContent>
                <w:r w:rsidR="00851C1A" w:rsidRPr="00851C1A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≤ </w:t>
                </w:r>
              </w:sdtContent>
            </w:sdt>
            <w:r w:rsidR="00851C1A"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6 months</w:t>
            </w:r>
            <w:r w:rsidR="00851C1A"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ab/>
              <w:t>-</w:t>
            </w:r>
          </w:p>
        </w:tc>
        <w:tc>
          <w:tcPr>
            <w:tcW w:w="1637" w:type="dxa"/>
          </w:tcPr>
          <w:p w14:paraId="2532274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89" w:type="dxa"/>
          </w:tcPr>
          <w:p w14:paraId="1018767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6" w:type="dxa"/>
          </w:tcPr>
          <w:p w14:paraId="158607F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67C56C50" w14:textId="77777777" w:rsidTr="00493289">
        <w:trPr>
          <w:trHeight w:val="276"/>
        </w:trPr>
        <w:tc>
          <w:tcPr>
            <w:tcW w:w="4134" w:type="dxa"/>
            <w:gridSpan w:val="2"/>
          </w:tcPr>
          <w:p w14:paraId="625AF6B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right" w:pos="3601"/>
              </w:tabs>
              <w:spacing w:before="34" w:after="0" w:line="223" w:lineRule="auto"/>
              <w:ind w:left="33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7-24 months</w:t>
            </w: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ab/>
              <w:t>1.74</w:t>
            </w:r>
          </w:p>
        </w:tc>
        <w:tc>
          <w:tcPr>
            <w:tcW w:w="1637" w:type="dxa"/>
          </w:tcPr>
          <w:p w14:paraId="56B6D97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 w:line="223" w:lineRule="auto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2, 2.48</w:t>
            </w:r>
          </w:p>
        </w:tc>
        <w:tc>
          <w:tcPr>
            <w:tcW w:w="1189" w:type="dxa"/>
          </w:tcPr>
          <w:p w14:paraId="3FC26D8C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 w:line="223" w:lineRule="auto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806" w:type="dxa"/>
          </w:tcPr>
          <w:p w14:paraId="20F1653C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 w:line="223" w:lineRule="auto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2, 2.19</w:t>
            </w:r>
          </w:p>
        </w:tc>
      </w:tr>
      <w:tr w:rsidR="00851C1A" w:rsidRPr="00851C1A" w14:paraId="5A641D03" w14:textId="77777777" w:rsidTr="00493289">
        <w:trPr>
          <w:trHeight w:val="286"/>
        </w:trPr>
        <w:tc>
          <w:tcPr>
            <w:tcW w:w="4134" w:type="dxa"/>
            <w:gridSpan w:val="2"/>
          </w:tcPr>
          <w:p w14:paraId="1BD917C6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right" w:pos="3601"/>
              </w:tabs>
              <w:spacing w:before="44" w:after="0" w:line="223" w:lineRule="auto"/>
              <w:ind w:left="338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ermanent</w:t>
            </w: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ab/>
              <w:t>3.27</w:t>
            </w:r>
          </w:p>
        </w:tc>
        <w:tc>
          <w:tcPr>
            <w:tcW w:w="1637" w:type="dxa"/>
          </w:tcPr>
          <w:p w14:paraId="7271D12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4" w:after="0" w:line="223" w:lineRule="auto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54, 4.19</w:t>
            </w:r>
          </w:p>
        </w:tc>
        <w:tc>
          <w:tcPr>
            <w:tcW w:w="1189" w:type="dxa"/>
          </w:tcPr>
          <w:p w14:paraId="1372D22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4" w:after="0" w:line="223" w:lineRule="auto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806" w:type="dxa"/>
          </w:tcPr>
          <w:p w14:paraId="36F46F7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4" w:after="0" w:line="223" w:lineRule="auto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7, 2.24</w:t>
            </w:r>
          </w:p>
        </w:tc>
      </w:tr>
      <w:tr w:rsidR="00851C1A" w:rsidRPr="00851C1A" w14:paraId="34D9C37C" w14:textId="77777777" w:rsidTr="00493289">
        <w:trPr>
          <w:trHeight w:val="531"/>
        </w:trPr>
        <w:tc>
          <w:tcPr>
            <w:tcW w:w="3203" w:type="dxa"/>
          </w:tcPr>
          <w:p w14:paraId="4DB9E98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7041FB3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rterial thrombosis</w:t>
            </w:r>
          </w:p>
        </w:tc>
        <w:tc>
          <w:tcPr>
            <w:tcW w:w="931" w:type="dxa"/>
          </w:tcPr>
          <w:p w14:paraId="2E509A1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65346E7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637" w:type="dxa"/>
          </w:tcPr>
          <w:p w14:paraId="277E028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2834ADB8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0, 3.06</w:t>
            </w:r>
          </w:p>
        </w:tc>
        <w:tc>
          <w:tcPr>
            <w:tcW w:w="1189" w:type="dxa"/>
          </w:tcPr>
          <w:p w14:paraId="07F9452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00DEFD28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06" w:type="dxa"/>
          </w:tcPr>
          <w:p w14:paraId="05A2910C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  <w:p w14:paraId="48A31E9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39, 1.45</w:t>
            </w:r>
          </w:p>
        </w:tc>
      </w:tr>
      <w:tr w:rsidR="00851C1A" w:rsidRPr="00851C1A" w14:paraId="71666E2D" w14:textId="77777777" w:rsidTr="00493289">
        <w:trPr>
          <w:trHeight w:val="286"/>
        </w:trPr>
        <w:tc>
          <w:tcPr>
            <w:tcW w:w="3203" w:type="dxa"/>
          </w:tcPr>
          <w:p w14:paraId="212D35D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931" w:type="dxa"/>
          </w:tcPr>
          <w:p w14:paraId="5E77C2D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37" w:type="dxa"/>
          </w:tcPr>
          <w:p w14:paraId="33797E8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4, 1.29</w:t>
            </w:r>
          </w:p>
        </w:tc>
        <w:tc>
          <w:tcPr>
            <w:tcW w:w="1189" w:type="dxa"/>
          </w:tcPr>
          <w:p w14:paraId="56F6E5A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06" w:type="dxa"/>
          </w:tcPr>
          <w:p w14:paraId="58D4A90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5, 2.64</w:t>
            </w:r>
          </w:p>
        </w:tc>
      </w:tr>
      <w:tr w:rsidR="00851C1A" w:rsidRPr="00851C1A" w14:paraId="6150E1C9" w14:textId="77777777" w:rsidTr="00493289">
        <w:trPr>
          <w:trHeight w:val="286"/>
        </w:trPr>
        <w:tc>
          <w:tcPr>
            <w:tcW w:w="3203" w:type="dxa"/>
          </w:tcPr>
          <w:p w14:paraId="019DAA5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931" w:type="dxa"/>
          </w:tcPr>
          <w:p w14:paraId="189D688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637" w:type="dxa"/>
          </w:tcPr>
          <w:p w14:paraId="69C1075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1, 1.84</w:t>
            </w:r>
          </w:p>
        </w:tc>
        <w:tc>
          <w:tcPr>
            <w:tcW w:w="1189" w:type="dxa"/>
          </w:tcPr>
          <w:p w14:paraId="2D42C42C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06" w:type="dxa"/>
          </w:tcPr>
          <w:p w14:paraId="756C930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8, 1.50</w:t>
            </w:r>
          </w:p>
        </w:tc>
      </w:tr>
      <w:tr w:rsidR="00851C1A" w:rsidRPr="00851C1A" w14:paraId="6E263C53" w14:textId="77777777" w:rsidTr="00493289">
        <w:trPr>
          <w:trHeight w:val="286"/>
        </w:trPr>
        <w:tc>
          <w:tcPr>
            <w:tcW w:w="3203" w:type="dxa"/>
          </w:tcPr>
          <w:p w14:paraId="76F2B40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ystemic disease</w:t>
            </w:r>
          </w:p>
        </w:tc>
        <w:tc>
          <w:tcPr>
            <w:tcW w:w="931" w:type="dxa"/>
          </w:tcPr>
          <w:p w14:paraId="57F28DB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637" w:type="dxa"/>
          </w:tcPr>
          <w:p w14:paraId="0F32D56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2, 2.09</w:t>
            </w:r>
          </w:p>
        </w:tc>
        <w:tc>
          <w:tcPr>
            <w:tcW w:w="1189" w:type="dxa"/>
          </w:tcPr>
          <w:p w14:paraId="2C30E3C6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06" w:type="dxa"/>
          </w:tcPr>
          <w:p w14:paraId="6A9EEE3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69, 1.63</w:t>
            </w:r>
          </w:p>
        </w:tc>
      </w:tr>
      <w:tr w:rsidR="00851C1A" w:rsidRPr="00851C1A" w14:paraId="3D3B80DA" w14:textId="77777777" w:rsidTr="00493289">
        <w:trPr>
          <w:trHeight w:val="286"/>
        </w:trPr>
        <w:tc>
          <w:tcPr>
            <w:tcW w:w="3203" w:type="dxa"/>
          </w:tcPr>
          <w:p w14:paraId="4BE535C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931" w:type="dxa"/>
          </w:tcPr>
          <w:p w14:paraId="334C4C3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637" w:type="dxa"/>
          </w:tcPr>
          <w:p w14:paraId="111398D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54, 6.22</w:t>
            </w:r>
          </w:p>
        </w:tc>
        <w:tc>
          <w:tcPr>
            <w:tcW w:w="1189" w:type="dxa"/>
          </w:tcPr>
          <w:p w14:paraId="37DA596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806" w:type="dxa"/>
          </w:tcPr>
          <w:p w14:paraId="4EA579B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2, 3.62</w:t>
            </w:r>
          </w:p>
        </w:tc>
      </w:tr>
      <w:tr w:rsidR="00851C1A" w:rsidRPr="00851C1A" w14:paraId="1BA3E276" w14:textId="77777777" w:rsidTr="00493289">
        <w:trPr>
          <w:trHeight w:val="286"/>
        </w:trPr>
        <w:tc>
          <w:tcPr>
            <w:tcW w:w="3203" w:type="dxa"/>
          </w:tcPr>
          <w:p w14:paraId="2ECB127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931" w:type="dxa"/>
          </w:tcPr>
          <w:p w14:paraId="3F8F84C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637" w:type="dxa"/>
          </w:tcPr>
          <w:p w14:paraId="7FE6305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57, 5.58</w:t>
            </w:r>
          </w:p>
        </w:tc>
        <w:tc>
          <w:tcPr>
            <w:tcW w:w="1189" w:type="dxa"/>
          </w:tcPr>
          <w:p w14:paraId="3CDA711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806" w:type="dxa"/>
          </w:tcPr>
          <w:p w14:paraId="2330A12C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9, 2.27</w:t>
            </w:r>
          </w:p>
        </w:tc>
      </w:tr>
      <w:tr w:rsidR="00851C1A" w:rsidRPr="00851C1A" w14:paraId="741FF170" w14:textId="77777777" w:rsidTr="00493289">
        <w:trPr>
          <w:trHeight w:val="286"/>
        </w:trPr>
        <w:tc>
          <w:tcPr>
            <w:tcW w:w="3203" w:type="dxa"/>
          </w:tcPr>
          <w:p w14:paraId="79339BA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ulmonary disease</w:t>
            </w:r>
          </w:p>
        </w:tc>
        <w:tc>
          <w:tcPr>
            <w:tcW w:w="931" w:type="dxa"/>
          </w:tcPr>
          <w:p w14:paraId="4BE7979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637" w:type="dxa"/>
          </w:tcPr>
          <w:p w14:paraId="0EAF0C4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9, 3.10</w:t>
            </w:r>
          </w:p>
        </w:tc>
        <w:tc>
          <w:tcPr>
            <w:tcW w:w="1189" w:type="dxa"/>
          </w:tcPr>
          <w:p w14:paraId="6C765E1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06" w:type="dxa"/>
          </w:tcPr>
          <w:p w14:paraId="1403E2C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3, 2.48</w:t>
            </w:r>
          </w:p>
        </w:tc>
      </w:tr>
      <w:tr w:rsidR="00851C1A" w:rsidRPr="00851C1A" w14:paraId="1CF9AEA0" w14:textId="77777777" w:rsidTr="00493289">
        <w:trPr>
          <w:trHeight w:val="286"/>
        </w:trPr>
        <w:tc>
          <w:tcPr>
            <w:tcW w:w="3203" w:type="dxa"/>
          </w:tcPr>
          <w:p w14:paraId="087E4D4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31" w:type="dxa"/>
          </w:tcPr>
          <w:p w14:paraId="70674C5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637" w:type="dxa"/>
          </w:tcPr>
          <w:p w14:paraId="45E9BF7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24, 3.85</w:t>
            </w:r>
          </w:p>
        </w:tc>
        <w:tc>
          <w:tcPr>
            <w:tcW w:w="1189" w:type="dxa"/>
          </w:tcPr>
          <w:p w14:paraId="336301E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06" w:type="dxa"/>
          </w:tcPr>
          <w:p w14:paraId="784C2A2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8, 1.58</w:t>
            </w:r>
          </w:p>
        </w:tc>
      </w:tr>
      <w:tr w:rsidR="00851C1A" w:rsidRPr="00851C1A" w14:paraId="06DEB053" w14:textId="77777777" w:rsidTr="00493289">
        <w:trPr>
          <w:trHeight w:val="286"/>
        </w:trPr>
        <w:tc>
          <w:tcPr>
            <w:tcW w:w="3203" w:type="dxa"/>
          </w:tcPr>
          <w:p w14:paraId="31ACFA3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931" w:type="dxa"/>
          </w:tcPr>
          <w:p w14:paraId="5408758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637" w:type="dxa"/>
          </w:tcPr>
          <w:p w14:paraId="6392DDC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59, 8.22</w:t>
            </w:r>
          </w:p>
        </w:tc>
        <w:tc>
          <w:tcPr>
            <w:tcW w:w="1189" w:type="dxa"/>
          </w:tcPr>
          <w:p w14:paraId="14529AD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806" w:type="dxa"/>
          </w:tcPr>
          <w:p w14:paraId="400B26D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7, 3.90</w:t>
            </w:r>
          </w:p>
        </w:tc>
      </w:tr>
      <w:tr w:rsidR="00851C1A" w:rsidRPr="00851C1A" w14:paraId="5E97F46C" w14:textId="77777777" w:rsidTr="00493289">
        <w:trPr>
          <w:trHeight w:val="286"/>
        </w:trPr>
        <w:tc>
          <w:tcPr>
            <w:tcW w:w="3203" w:type="dxa"/>
          </w:tcPr>
          <w:p w14:paraId="281F10E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31" w:type="dxa"/>
          </w:tcPr>
          <w:p w14:paraId="4AD95DD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637" w:type="dxa"/>
          </w:tcPr>
          <w:p w14:paraId="0FF0EF3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8, 4.23</w:t>
            </w:r>
          </w:p>
        </w:tc>
        <w:tc>
          <w:tcPr>
            <w:tcW w:w="1189" w:type="dxa"/>
          </w:tcPr>
          <w:p w14:paraId="29161E7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806" w:type="dxa"/>
          </w:tcPr>
          <w:p w14:paraId="509AD2D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0, 2.79</w:t>
            </w:r>
          </w:p>
        </w:tc>
      </w:tr>
      <w:tr w:rsidR="00851C1A" w:rsidRPr="00851C1A" w14:paraId="65FD1D32" w14:textId="77777777" w:rsidTr="00493289">
        <w:trPr>
          <w:trHeight w:val="347"/>
        </w:trPr>
        <w:tc>
          <w:tcPr>
            <w:tcW w:w="3203" w:type="dxa"/>
            <w:tcBorders>
              <w:bottom w:val="single" w:sz="8" w:space="0" w:color="000000"/>
            </w:tcBorders>
          </w:tcPr>
          <w:p w14:paraId="0688BD6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931" w:type="dxa"/>
            <w:tcBorders>
              <w:bottom w:val="single" w:sz="8" w:space="0" w:color="000000"/>
            </w:tcBorders>
          </w:tcPr>
          <w:p w14:paraId="46D7276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4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 w14:paraId="470EA3F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6, 3.56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</w:tcPr>
          <w:p w14:paraId="17B4C12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30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806" w:type="dxa"/>
            <w:tcBorders>
              <w:bottom w:val="single" w:sz="8" w:space="0" w:color="000000"/>
            </w:tcBorders>
          </w:tcPr>
          <w:p w14:paraId="0C63A6A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1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1, 3.85</w:t>
            </w:r>
          </w:p>
        </w:tc>
      </w:tr>
    </w:tbl>
    <w:p w14:paraId="468B7B5D" w14:textId="3A5600C6" w:rsidR="00851C1A" w:rsidRPr="00851C1A" w:rsidRDefault="00851C1A" w:rsidP="00851C1A">
      <w:pPr>
        <w:jc w:val="center"/>
      </w:pPr>
      <w:r w:rsidRPr="00851C1A">
        <w:rPr>
          <w:rFonts w:eastAsia="Times New Roman" w:cs="Times New Roman"/>
          <w:b/>
          <w:bCs/>
          <w:color w:val="000000"/>
          <w:szCs w:val="24"/>
        </w:rPr>
        <w:t>Table S2</w:t>
      </w:r>
      <w:r w:rsidRPr="00851C1A">
        <w:rPr>
          <w:rFonts w:eastAsia="Times New Roman" w:cs="Times New Roman"/>
          <w:color w:val="000000"/>
          <w:szCs w:val="24"/>
        </w:rPr>
        <w:t>: Hazard ratios of the original model and a sensitivity analysis after removing all</w:t>
      </w:r>
    </w:p>
    <w:p w14:paraId="0E2B3945" w14:textId="057D53F1" w:rsidR="00851C1A" w:rsidRDefault="00851C1A">
      <w:pPr>
        <w:spacing w:before="0" w:after="200" w:line="276" w:lineRule="auto"/>
      </w:pPr>
      <w:r>
        <w:br w:type="page"/>
      </w:r>
    </w:p>
    <w:tbl>
      <w:tblPr>
        <w:tblW w:w="8301" w:type="dxa"/>
        <w:tblInd w:w="1171" w:type="dxa"/>
        <w:tblLayout w:type="fixed"/>
        <w:tblLook w:val="0000" w:firstRow="0" w:lastRow="0" w:firstColumn="0" w:lastColumn="0" w:noHBand="0" w:noVBand="0"/>
      </w:tblPr>
      <w:tblGrid>
        <w:gridCol w:w="4052"/>
        <w:gridCol w:w="1674"/>
        <w:gridCol w:w="1633"/>
        <w:gridCol w:w="942"/>
      </w:tblGrid>
      <w:tr w:rsidR="00851C1A" w:rsidRPr="00851C1A" w14:paraId="06F025E5" w14:textId="77777777" w:rsidTr="00493289">
        <w:trPr>
          <w:trHeight w:val="397"/>
        </w:trPr>
        <w:tc>
          <w:tcPr>
            <w:tcW w:w="7359" w:type="dxa"/>
            <w:gridSpan w:val="3"/>
            <w:tcBorders>
              <w:top w:val="single" w:sz="8" w:space="0" w:color="000000"/>
              <w:bottom w:val="single" w:sz="6" w:space="0" w:color="000000"/>
            </w:tcBorders>
          </w:tcPr>
          <w:p w14:paraId="7D11E80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516"/>
                <w:tab w:val="left" w:pos="5114"/>
              </w:tabs>
              <w:spacing w:before="79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redictor</w:t>
            </w: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ab/>
            </w:r>
            <w:r w:rsidRPr="00851C1A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x</w:t>
            </w:r>
            <w:r w:rsidRPr="00851C1A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51C1A">
              <w:rPr>
                <w:rFonts w:ascii="Arial" w:eastAsia="Arial" w:hAnsi="Arial" w:cs="Arial"/>
                <w:color w:val="000000"/>
                <w:sz w:val="20"/>
                <w:szCs w:val="20"/>
              </w:rPr>
              <w:tab/>
            </w: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6" w:space="0" w:color="000000"/>
            </w:tcBorders>
          </w:tcPr>
          <w:p w14:paraId="32FF4B1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80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51C1A" w:rsidRPr="00851C1A" w14:paraId="623030C9" w14:textId="77777777" w:rsidTr="00493289">
        <w:trPr>
          <w:trHeight w:val="395"/>
        </w:trPr>
        <w:tc>
          <w:tcPr>
            <w:tcW w:w="4052" w:type="dxa"/>
          </w:tcPr>
          <w:p w14:paraId="45EA7DA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3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74" w:type="dxa"/>
          </w:tcPr>
          <w:p w14:paraId="4FE484F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3" w:after="0"/>
              <w:ind w:right="48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0.55</w:t>
            </w:r>
          </w:p>
        </w:tc>
        <w:tc>
          <w:tcPr>
            <w:tcW w:w="1633" w:type="dxa"/>
          </w:tcPr>
          <w:p w14:paraId="0CCD717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3" w:after="0"/>
              <w:ind w:left="48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2" w:type="dxa"/>
          </w:tcPr>
          <w:p w14:paraId="4085A5A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3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851C1A" w:rsidRPr="00851C1A" w14:paraId="65EEC80A" w14:textId="77777777" w:rsidTr="00493289">
        <w:trPr>
          <w:trHeight w:val="350"/>
        </w:trPr>
        <w:tc>
          <w:tcPr>
            <w:tcW w:w="4052" w:type="dxa"/>
          </w:tcPr>
          <w:p w14:paraId="6DCC6F4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74" w:type="dxa"/>
          </w:tcPr>
          <w:p w14:paraId="56D6C678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33" w:type="dxa"/>
          </w:tcPr>
          <w:p w14:paraId="0888E03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060E195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851C1A" w:rsidRPr="00851C1A" w14:paraId="577AD8FB" w14:textId="77777777" w:rsidTr="00493289">
        <w:trPr>
          <w:trHeight w:val="350"/>
        </w:trPr>
        <w:tc>
          <w:tcPr>
            <w:tcW w:w="4052" w:type="dxa"/>
          </w:tcPr>
          <w:p w14:paraId="147D12A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74" w:type="dxa"/>
          </w:tcPr>
          <w:p w14:paraId="1D40930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633" w:type="dxa"/>
          </w:tcPr>
          <w:p w14:paraId="5154C2D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3BC38966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51C1A" w:rsidRPr="00851C1A" w14:paraId="1798CDA1" w14:textId="77777777" w:rsidTr="00493289">
        <w:trPr>
          <w:trHeight w:val="350"/>
        </w:trPr>
        <w:tc>
          <w:tcPr>
            <w:tcW w:w="4052" w:type="dxa"/>
          </w:tcPr>
          <w:p w14:paraId="1EE3079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Index event</w:t>
            </w:r>
          </w:p>
        </w:tc>
        <w:tc>
          <w:tcPr>
            <w:tcW w:w="1674" w:type="dxa"/>
          </w:tcPr>
          <w:p w14:paraId="06A7607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633" w:type="dxa"/>
          </w:tcPr>
          <w:p w14:paraId="5E2B52B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2" w:type="dxa"/>
          </w:tcPr>
          <w:p w14:paraId="3F11593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851C1A" w:rsidRPr="00851C1A" w14:paraId="5238968A" w14:textId="77777777" w:rsidTr="00493289">
        <w:trPr>
          <w:trHeight w:val="290"/>
        </w:trPr>
        <w:tc>
          <w:tcPr>
            <w:tcW w:w="4052" w:type="dxa"/>
          </w:tcPr>
          <w:p w14:paraId="5C155ED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Multiple VTE</w:t>
            </w:r>
          </w:p>
        </w:tc>
        <w:tc>
          <w:tcPr>
            <w:tcW w:w="1674" w:type="dxa"/>
          </w:tcPr>
          <w:p w14:paraId="3AE5727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33" w:type="dxa"/>
          </w:tcPr>
          <w:p w14:paraId="0F6631A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5E8C94E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851C1A" w:rsidRPr="00851C1A" w14:paraId="4B4876E7" w14:textId="77777777" w:rsidTr="00493289">
        <w:trPr>
          <w:trHeight w:val="350"/>
        </w:trPr>
        <w:tc>
          <w:tcPr>
            <w:tcW w:w="4052" w:type="dxa"/>
          </w:tcPr>
          <w:p w14:paraId="5FF4104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1674" w:type="dxa"/>
          </w:tcPr>
          <w:p w14:paraId="3122A148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33" w:type="dxa"/>
          </w:tcPr>
          <w:p w14:paraId="1892274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39FA1D7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51C1A" w:rsidRPr="00851C1A" w14:paraId="6DC050DD" w14:textId="77777777" w:rsidTr="00493289">
        <w:trPr>
          <w:trHeight w:val="409"/>
        </w:trPr>
        <w:tc>
          <w:tcPr>
            <w:tcW w:w="4052" w:type="dxa"/>
          </w:tcPr>
          <w:p w14:paraId="3606699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Triggering risk factors</w:t>
            </w:r>
          </w:p>
        </w:tc>
        <w:tc>
          <w:tcPr>
            <w:tcW w:w="1674" w:type="dxa"/>
          </w:tcPr>
          <w:p w14:paraId="2F0E82E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633" w:type="dxa"/>
          </w:tcPr>
          <w:p w14:paraId="5ABFB938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2" w:type="dxa"/>
          </w:tcPr>
          <w:p w14:paraId="08317E2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51C1A" w:rsidRPr="00851C1A" w14:paraId="26CA5E97" w14:textId="77777777" w:rsidTr="00493289">
        <w:trPr>
          <w:trHeight w:val="468"/>
        </w:trPr>
        <w:tc>
          <w:tcPr>
            <w:tcW w:w="4052" w:type="dxa"/>
          </w:tcPr>
          <w:p w14:paraId="05EB13D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Duration of anticoagulation treatment</w:t>
            </w:r>
          </w:p>
        </w:tc>
        <w:tc>
          <w:tcPr>
            <w:tcW w:w="1674" w:type="dxa"/>
          </w:tcPr>
          <w:p w14:paraId="2663F13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633" w:type="dxa"/>
          </w:tcPr>
          <w:p w14:paraId="6328F4D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2" w:type="dxa"/>
          </w:tcPr>
          <w:p w14:paraId="3544ADC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2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51C1A" w:rsidRPr="00851C1A" w14:paraId="2261CC44" w14:textId="77777777" w:rsidTr="00493289">
        <w:trPr>
          <w:trHeight w:val="409"/>
        </w:trPr>
        <w:tc>
          <w:tcPr>
            <w:tcW w:w="4052" w:type="dxa"/>
          </w:tcPr>
          <w:p w14:paraId="3C9B976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1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rterial thrombosis</w:t>
            </w:r>
          </w:p>
        </w:tc>
        <w:tc>
          <w:tcPr>
            <w:tcW w:w="1674" w:type="dxa"/>
          </w:tcPr>
          <w:p w14:paraId="380C2E6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1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33" w:type="dxa"/>
          </w:tcPr>
          <w:p w14:paraId="465BD83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1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4C8195E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1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851C1A" w:rsidRPr="00851C1A" w14:paraId="5E3470A3" w14:textId="77777777" w:rsidTr="00493289">
        <w:trPr>
          <w:trHeight w:val="290"/>
        </w:trPr>
        <w:tc>
          <w:tcPr>
            <w:tcW w:w="4052" w:type="dxa"/>
          </w:tcPr>
          <w:p w14:paraId="1CE60966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674" w:type="dxa"/>
          </w:tcPr>
          <w:p w14:paraId="4003467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633" w:type="dxa"/>
          </w:tcPr>
          <w:p w14:paraId="58B3878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7A63B57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51C1A" w:rsidRPr="00851C1A" w14:paraId="04DEA85B" w14:textId="77777777" w:rsidTr="00493289">
        <w:trPr>
          <w:trHeight w:val="290"/>
        </w:trPr>
        <w:tc>
          <w:tcPr>
            <w:tcW w:w="4052" w:type="dxa"/>
          </w:tcPr>
          <w:p w14:paraId="1CD20D3C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674" w:type="dxa"/>
          </w:tcPr>
          <w:p w14:paraId="41527F7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633" w:type="dxa"/>
          </w:tcPr>
          <w:p w14:paraId="14F14C8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0810BAE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51C1A" w:rsidRPr="00851C1A" w14:paraId="55D91D1F" w14:textId="77777777" w:rsidTr="00493289">
        <w:trPr>
          <w:trHeight w:val="290"/>
        </w:trPr>
        <w:tc>
          <w:tcPr>
            <w:tcW w:w="4052" w:type="dxa"/>
          </w:tcPr>
          <w:p w14:paraId="6CED514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ystemic disease</w:t>
            </w:r>
          </w:p>
        </w:tc>
        <w:tc>
          <w:tcPr>
            <w:tcW w:w="1674" w:type="dxa"/>
          </w:tcPr>
          <w:p w14:paraId="6753B65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3" w:type="dxa"/>
          </w:tcPr>
          <w:p w14:paraId="1186B4D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77D58841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51C1A" w:rsidRPr="00851C1A" w14:paraId="4C81F9B7" w14:textId="77777777" w:rsidTr="00493289">
        <w:trPr>
          <w:trHeight w:val="290"/>
        </w:trPr>
        <w:tc>
          <w:tcPr>
            <w:tcW w:w="4052" w:type="dxa"/>
          </w:tcPr>
          <w:p w14:paraId="053F23A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674" w:type="dxa"/>
          </w:tcPr>
          <w:p w14:paraId="62486F86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33" w:type="dxa"/>
          </w:tcPr>
          <w:p w14:paraId="0FEB530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51DDFEB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51C1A" w:rsidRPr="00851C1A" w14:paraId="6D48A852" w14:textId="77777777" w:rsidTr="00493289">
        <w:trPr>
          <w:trHeight w:val="290"/>
        </w:trPr>
        <w:tc>
          <w:tcPr>
            <w:tcW w:w="4052" w:type="dxa"/>
          </w:tcPr>
          <w:p w14:paraId="3155BAA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674" w:type="dxa"/>
          </w:tcPr>
          <w:p w14:paraId="40E62BA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33" w:type="dxa"/>
          </w:tcPr>
          <w:p w14:paraId="5924713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66192260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851C1A" w:rsidRPr="00851C1A" w14:paraId="38CB9BA4" w14:textId="77777777" w:rsidTr="00493289">
        <w:trPr>
          <w:trHeight w:val="290"/>
        </w:trPr>
        <w:tc>
          <w:tcPr>
            <w:tcW w:w="4052" w:type="dxa"/>
          </w:tcPr>
          <w:p w14:paraId="176E3DC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ulmonary disease</w:t>
            </w:r>
          </w:p>
        </w:tc>
        <w:tc>
          <w:tcPr>
            <w:tcW w:w="1674" w:type="dxa"/>
          </w:tcPr>
          <w:p w14:paraId="7B4431E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33" w:type="dxa"/>
          </w:tcPr>
          <w:p w14:paraId="023CA4B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6B8718B4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851C1A" w:rsidRPr="00851C1A" w14:paraId="722388EF" w14:textId="77777777" w:rsidTr="00493289">
        <w:trPr>
          <w:trHeight w:val="290"/>
        </w:trPr>
        <w:tc>
          <w:tcPr>
            <w:tcW w:w="4052" w:type="dxa"/>
          </w:tcPr>
          <w:p w14:paraId="761EC2DC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74" w:type="dxa"/>
          </w:tcPr>
          <w:p w14:paraId="15265B6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633" w:type="dxa"/>
          </w:tcPr>
          <w:p w14:paraId="7B8E0E7B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13CE732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851C1A" w:rsidRPr="00851C1A" w14:paraId="7A14B406" w14:textId="77777777" w:rsidTr="00493289">
        <w:trPr>
          <w:trHeight w:val="290"/>
        </w:trPr>
        <w:tc>
          <w:tcPr>
            <w:tcW w:w="4052" w:type="dxa"/>
          </w:tcPr>
          <w:p w14:paraId="584931C2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674" w:type="dxa"/>
          </w:tcPr>
          <w:p w14:paraId="0B06BFE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33" w:type="dxa"/>
          </w:tcPr>
          <w:p w14:paraId="1CFD1EB8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359040DA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51C1A" w:rsidRPr="00851C1A" w14:paraId="290BB685" w14:textId="77777777" w:rsidTr="00493289">
        <w:trPr>
          <w:trHeight w:val="290"/>
        </w:trPr>
        <w:tc>
          <w:tcPr>
            <w:tcW w:w="4052" w:type="dxa"/>
          </w:tcPr>
          <w:p w14:paraId="074B394D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674" w:type="dxa"/>
          </w:tcPr>
          <w:p w14:paraId="6BE200D5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33" w:type="dxa"/>
          </w:tcPr>
          <w:p w14:paraId="5846DE9E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</w:tcPr>
          <w:p w14:paraId="31D73B53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851C1A" w:rsidRPr="00851C1A" w14:paraId="5E89001C" w14:textId="77777777" w:rsidTr="00493289">
        <w:trPr>
          <w:trHeight w:val="352"/>
        </w:trPr>
        <w:tc>
          <w:tcPr>
            <w:tcW w:w="4052" w:type="dxa"/>
            <w:tcBorders>
              <w:bottom w:val="single" w:sz="8" w:space="0" w:color="000000"/>
            </w:tcBorders>
          </w:tcPr>
          <w:p w14:paraId="4165DE37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39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 w14:paraId="7C0AABE9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right="534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633" w:type="dxa"/>
            <w:tcBorders>
              <w:bottom w:val="single" w:sz="8" w:space="0" w:color="000000"/>
            </w:tcBorders>
          </w:tcPr>
          <w:p w14:paraId="4071F1DF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534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bottom w:val="single" w:sz="8" w:space="0" w:color="000000"/>
            </w:tcBorders>
          </w:tcPr>
          <w:p w14:paraId="6E58C4F6" w14:textId="77777777" w:rsidR="00851C1A" w:rsidRPr="00851C1A" w:rsidRDefault="00851C1A" w:rsidP="00851C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4" w:after="0"/>
              <w:ind w:left="111" w:right="114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</w:tbl>
    <w:p w14:paraId="3409F21C" w14:textId="42FF63B9" w:rsidR="00851C1A" w:rsidRPr="00851C1A" w:rsidRDefault="00851C1A" w:rsidP="00851C1A">
      <w:pPr>
        <w:jc w:val="center"/>
      </w:pPr>
      <w:r>
        <w:rPr>
          <w:color w:val="000000"/>
          <w:szCs w:val="24"/>
        </w:rPr>
        <w:t xml:space="preserve">Table S3: </w:t>
      </w:r>
      <w:r>
        <w:rPr>
          <w:rFonts w:ascii="Arial" w:eastAsia="Arial" w:hAnsi="Arial" w:cs="Arial"/>
          <w:i/>
          <w:color w:val="000000"/>
          <w:szCs w:val="24"/>
        </w:rPr>
        <w:t>x</w:t>
      </w:r>
      <w:r>
        <w:rPr>
          <w:rFonts w:ascii="Arial" w:eastAsia="Arial" w:hAnsi="Arial" w:cs="Arial"/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>-test results of the coefficients of correlation between the Schoenfeld residuals and the transformed survival times.</w:t>
      </w:r>
    </w:p>
    <w:p w14:paraId="6CF89510" w14:textId="3679EBAD" w:rsidR="00851C1A" w:rsidRDefault="00851C1A">
      <w:pPr>
        <w:spacing w:before="0" w:after="200" w:line="276" w:lineRule="auto"/>
      </w:pPr>
      <w:r>
        <w:br w:type="page"/>
      </w:r>
    </w:p>
    <w:p w14:paraId="7E53119A" w14:textId="53D74545" w:rsidR="00851C1A" w:rsidRPr="00851C1A" w:rsidRDefault="00851C1A" w:rsidP="00851C1A">
      <w:r>
        <w:rPr>
          <w:noProof/>
          <w:color w:val="000000"/>
          <w:szCs w:val="24"/>
        </w:rPr>
        <w:drawing>
          <wp:inline distT="0" distB="0" distL="0" distR="0" wp14:anchorId="04893984" wp14:editId="1F704171">
            <wp:extent cx="5609468" cy="7929798"/>
            <wp:effectExtent l="0" t="0" r="0" b="0"/>
            <wp:docPr id="1946" name="image3.png" descr="Ein Bild, das Pfeil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" name="image3.png" descr="Ein Bild, das Pfeil enthält.&#10;&#10;Automatisch generierte Beschreibu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9468" cy="79297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3AE69A" w14:textId="77777777" w:rsidR="00851C1A" w:rsidRDefault="00851C1A" w:rsidP="00851C1A">
      <w:pPr>
        <w:pBdr>
          <w:top w:val="nil"/>
          <w:left w:val="nil"/>
          <w:bottom w:val="nil"/>
          <w:right w:val="nil"/>
          <w:between w:val="nil"/>
        </w:pBdr>
        <w:spacing w:before="223"/>
        <w:ind w:left="62" w:right="62"/>
        <w:jc w:val="center"/>
        <w:rPr>
          <w:color w:val="000000"/>
          <w:szCs w:val="24"/>
        </w:rPr>
      </w:pPr>
      <w:r w:rsidRPr="00851C1A">
        <w:rPr>
          <w:b/>
          <w:bCs/>
          <w:color w:val="000000"/>
          <w:szCs w:val="24"/>
        </w:rPr>
        <w:t>Figure S3</w:t>
      </w:r>
      <w:r>
        <w:rPr>
          <w:color w:val="000000"/>
          <w:szCs w:val="24"/>
        </w:rPr>
        <w:t>: Graphs of the scaled Schoenfeld-residuals for each predictor.</w:t>
      </w:r>
    </w:p>
    <w:tbl>
      <w:tblPr>
        <w:tblW w:w="9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21"/>
        <w:gridCol w:w="1760"/>
        <w:gridCol w:w="1280"/>
        <w:gridCol w:w="1743"/>
        <w:gridCol w:w="1551"/>
      </w:tblGrid>
      <w:tr w:rsidR="00851C1A" w:rsidRPr="00851C1A" w14:paraId="63601486" w14:textId="77777777" w:rsidTr="00493289">
        <w:trPr>
          <w:trHeight w:val="438"/>
        </w:trPr>
        <w:tc>
          <w:tcPr>
            <w:tcW w:w="27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2B9BF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0BE42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Full analysis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03C31D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988 – 1997</w:t>
            </w:r>
          </w:p>
          <w:p w14:paraId="6051C92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n = 936)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C9DE06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998 – 2007</w:t>
            </w:r>
          </w:p>
          <w:p w14:paraId="0FB70BC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n = 2716)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C4C109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008-201</w:t>
            </w:r>
            <w:r w:rsidRPr="00851C1A">
              <w:rPr>
                <w:rFonts w:eastAsia="Times New Roman" w:cs="Times New Roman"/>
                <w:sz w:val="20"/>
                <w:szCs w:val="20"/>
              </w:rPr>
              <w:t>8</w:t>
            </w:r>
          </w:p>
          <w:p w14:paraId="0D2519E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n = 2591)</w:t>
            </w:r>
          </w:p>
        </w:tc>
      </w:tr>
      <w:tr w:rsidR="00851C1A" w:rsidRPr="00851C1A" w14:paraId="43684259" w14:textId="77777777" w:rsidTr="00493289">
        <w:trPr>
          <w:trHeight w:val="261"/>
        </w:trPr>
        <w:tc>
          <w:tcPr>
            <w:tcW w:w="272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80055C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FE8CD1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  <w:p w14:paraId="61103AE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8, 1.11)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AF8F9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1</w:t>
            </w:r>
          </w:p>
          <w:p w14:paraId="5823B8F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8, 1.15)</w:t>
            </w:r>
          </w:p>
        </w:tc>
        <w:tc>
          <w:tcPr>
            <w:tcW w:w="17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D7BCF4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  <w:p w14:paraId="41CB675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6, 1.09)</w:t>
            </w:r>
          </w:p>
        </w:tc>
        <w:tc>
          <w:tcPr>
            <w:tcW w:w="155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348C71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  <w:p w14:paraId="0A0A2CE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8, 1.13)</w:t>
            </w:r>
          </w:p>
        </w:tc>
      </w:tr>
      <w:tr w:rsidR="00851C1A" w:rsidRPr="00851C1A" w14:paraId="5F67C65F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1C63A4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CB6AFD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  <w:p w14:paraId="078513E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0, 1.6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759CA0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  <w:p w14:paraId="6AA950F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39, 1.3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C93809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  <w:p w14:paraId="41BA47C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12, 2.1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25F717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2</w:t>
            </w:r>
          </w:p>
          <w:p w14:paraId="429168A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7, 1.85)</w:t>
            </w:r>
          </w:p>
        </w:tc>
      </w:tr>
      <w:tr w:rsidR="00851C1A" w:rsidRPr="00851C1A" w14:paraId="26DDCACB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B321B3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Index ev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C4A7AE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05A923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DA72F3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1CAA9B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1C1A" w:rsidRPr="00851C1A" w14:paraId="5E1B6C0C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5B9842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Deep vein thrombo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90F545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3C23395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E5C819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2DE58CA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A50A42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62B53CD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DEBB61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36B5236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7CD335A0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D0CF57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ulmonary embolism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5314EF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8</w:t>
            </w:r>
          </w:p>
          <w:p w14:paraId="5FAF1BD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0, 1.5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CB02B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  <w:p w14:paraId="1633B52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44, 1.8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8B9FD2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4</w:t>
            </w:r>
          </w:p>
          <w:p w14:paraId="723276E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8, 1.7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50911D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  <w:p w14:paraId="17FDC09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0, 2.78)</w:t>
            </w:r>
          </w:p>
        </w:tc>
      </w:tr>
      <w:tr w:rsidR="00851C1A" w:rsidRPr="00851C1A" w14:paraId="15861B86" w14:textId="77777777" w:rsidTr="00493289">
        <w:trPr>
          <w:trHeight w:val="33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DBD3F3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Other V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02F508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  <w:p w14:paraId="6231880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2, 1.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13BB8D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1</w:t>
            </w:r>
          </w:p>
          <w:p w14:paraId="0B2E596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46, 1.8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0C28D40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  <w:p w14:paraId="155BFEC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37, 1.2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054A863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  <w:p w14:paraId="170AD47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5, 2.03)</w:t>
            </w:r>
          </w:p>
        </w:tc>
      </w:tr>
      <w:tr w:rsidR="00851C1A" w:rsidRPr="00851C1A" w14:paraId="315137E0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4DA96E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revious V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0DD0B9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  <w:p w14:paraId="1B12859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4, 1.7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09C7EC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9</w:t>
            </w:r>
          </w:p>
          <w:p w14:paraId="7EB8483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77, 2.8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EB87C5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3</w:t>
            </w:r>
          </w:p>
          <w:p w14:paraId="06860AC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4, 1.7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F57C4D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0</w:t>
            </w:r>
          </w:p>
          <w:p w14:paraId="45282CF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1, 2.47)</w:t>
            </w:r>
          </w:p>
        </w:tc>
      </w:tr>
      <w:tr w:rsidR="00851C1A" w:rsidRPr="00851C1A" w14:paraId="6292D277" w14:textId="77777777" w:rsidTr="00493289">
        <w:trPr>
          <w:trHeight w:val="328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3D95EC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5168A7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  <w:p w14:paraId="1CCA75E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6, 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E192E9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  <w:p w14:paraId="471D991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46, 1.9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5861A2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  <w:p w14:paraId="14A7645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6, 1.4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4C0A98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  <w:p w14:paraId="1E34970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36, 1.15)</w:t>
            </w:r>
          </w:p>
        </w:tc>
      </w:tr>
      <w:tr w:rsidR="00851C1A" w:rsidRPr="00851C1A" w14:paraId="37ACAE08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5A100C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Triggering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CA80BE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5DD00B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1A726DD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2EC8B6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1C1A" w:rsidRPr="00851C1A" w14:paraId="7CA410AD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69D4AE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regnancy and estrogen u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B4FBCF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0D110E0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252C74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1CB4C2B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D9FD0D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571B651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1027B9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674C7EA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31948BA9" w14:textId="77777777" w:rsidTr="00493289">
        <w:trPr>
          <w:trHeight w:val="337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3D20C3A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Transient risk factor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CFE621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  <w:p w14:paraId="3605DB5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9, 2.6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BC109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  <w:p w14:paraId="5ED539F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19, 1.8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51E5D2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12</w:t>
            </w:r>
          </w:p>
          <w:p w14:paraId="68E95F0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15, 3.9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BEEE3D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61</w:t>
            </w:r>
          </w:p>
          <w:p w14:paraId="76A84CB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56, 12.10)</w:t>
            </w:r>
          </w:p>
        </w:tc>
      </w:tr>
      <w:tr w:rsidR="00851C1A" w:rsidRPr="00851C1A" w14:paraId="411022DA" w14:textId="77777777" w:rsidTr="00493289">
        <w:trPr>
          <w:trHeight w:val="299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ABE914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Unprovoked V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BD77A0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  <w:p w14:paraId="44712B5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5, 2.7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498AFD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  <w:p w14:paraId="309F12B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30, 2.7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19DCC1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  <w:p w14:paraId="7DACB2B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8, 3.2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65507D6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42</w:t>
            </w:r>
          </w:p>
          <w:p w14:paraId="5BE6D1E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77, 15.15)</w:t>
            </w:r>
          </w:p>
        </w:tc>
      </w:tr>
      <w:tr w:rsidR="00851C1A" w:rsidRPr="00851C1A" w14:paraId="399FC70D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315D00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uration of anticoagulation treatment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6DB47C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55E95C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8A5F63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1E3C24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1C1A" w:rsidRPr="00851C1A" w14:paraId="18D5BA36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1A4013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</w:t>
            </w:r>
            <w:sdt>
              <w:sdtPr>
                <w:rPr>
                  <w:rFonts w:eastAsia="Times New Roman" w:cs="Times New Roman"/>
                  <w:sz w:val="20"/>
                  <w:szCs w:val="20"/>
                </w:rPr>
                <w:tag w:val="goog_rdk_1"/>
                <w:id w:val="294269374"/>
              </w:sdtPr>
              <w:sdtEndPr/>
              <w:sdtContent>
                <w:r w:rsidRPr="00851C1A">
                  <w:rPr>
                    <w:rFonts w:eastAsia="Gungsuh" w:cs="Times New Roman"/>
                    <w:sz w:val="20"/>
                    <w:szCs w:val="20"/>
                  </w:rPr>
                  <w:t>≤ 6 months</w:t>
                </w:r>
              </w:sdtContent>
            </w:sdt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BD0278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0B89198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5A4D4F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3F8BC74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069A33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1FA6A74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76C413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6F0E761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1AC908A6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A55595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rolonged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75179D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3</w:t>
            </w:r>
          </w:p>
          <w:p w14:paraId="2BBCAE3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4, 2.2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07322E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06</w:t>
            </w:r>
          </w:p>
          <w:p w14:paraId="5C0FE6D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2, 4.6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917B2E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  <w:p w14:paraId="4D37235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75, 2.3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7533E6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70</w:t>
            </w:r>
          </w:p>
          <w:p w14:paraId="2F8EF7E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1, 3.57)</w:t>
            </w:r>
          </w:p>
        </w:tc>
      </w:tr>
      <w:tr w:rsidR="00851C1A" w:rsidRPr="00851C1A" w14:paraId="0CF75D45" w14:textId="77777777" w:rsidTr="00493289">
        <w:trPr>
          <w:trHeight w:val="38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D5D96D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ermanen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A702AA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6</w:t>
            </w:r>
          </w:p>
          <w:p w14:paraId="3C20B76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25, 2.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E29FFD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  <w:p w14:paraId="3C4948E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59, 3.2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627F9A2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6</w:t>
            </w:r>
          </w:p>
          <w:p w14:paraId="544A36F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15, 2.3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E2A94C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  <w:p w14:paraId="029AF00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0, 2.63)</w:t>
            </w:r>
          </w:p>
        </w:tc>
      </w:tr>
      <w:tr w:rsidR="00851C1A" w:rsidRPr="00851C1A" w14:paraId="12A393A6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8C1C4F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rterial thrombosi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CACDD6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  <w:p w14:paraId="5EB5B7A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39, 1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C530CF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  <w:p w14:paraId="1925876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20, 5.8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FC9017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  <w:p w14:paraId="6D4B0EA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24, 1.4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37DC1E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  <w:p w14:paraId="3A84C5C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23, 3.27)</w:t>
            </w:r>
          </w:p>
        </w:tc>
      </w:tr>
      <w:tr w:rsidR="00851C1A" w:rsidRPr="00851C1A" w14:paraId="22832FE4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2863F78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1E1D01E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91</w:t>
            </w:r>
          </w:p>
          <w:p w14:paraId="59DE529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42, 2.5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13E8C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36</w:t>
            </w:r>
          </w:p>
          <w:p w14:paraId="33D6571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61, 7.0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0D8C32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9</w:t>
            </w:r>
          </w:p>
          <w:p w14:paraId="56C4BF2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16, 2.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4E56C1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81</w:t>
            </w:r>
          </w:p>
          <w:p w14:paraId="0071A2E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2, 3.56)</w:t>
            </w:r>
          </w:p>
        </w:tc>
      </w:tr>
      <w:tr w:rsidR="00851C1A" w:rsidRPr="00851C1A" w14:paraId="0A2C4CE2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1DD10B9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7B70D1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5</w:t>
            </w:r>
          </w:p>
          <w:p w14:paraId="447F04E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8, 1.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7EB578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93</w:t>
            </w:r>
          </w:p>
          <w:p w14:paraId="7A8A82F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2, 3.6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ECEB67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9</w:t>
            </w:r>
          </w:p>
          <w:p w14:paraId="4B3AB56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0, 1.8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64DA61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  <w:p w14:paraId="0BE9249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46, 1.45)</w:t>
            </w:r>
          </w:p>
        </w:tc>
      </w:tr>
      <w:tr w:rsidR="00851C1A" w:rsidRPr="00851C1A" w14:paraId="179C55D6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08E1FC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ystemic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4766703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7</w:t>
            </w:r>
          </w:p>
          <w:p w14:paraId="3FEC7E3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70, 1.6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EB21A2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0</w:t>
            </w:r>
          </w:p>
          <w:p w14:paraId="41A344A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56, 3.5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F8CC05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  <w:p w14:paraId="45BA7F2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52, 1.6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1EACB69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4</w:t>
            </w:r>
          </w:p>
          <w:p w14:paraId="62E573E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55, 3.30)</w:t>
            </w:r>
          </w:p>
        </w:tc>
      </w:tr>
      <w:tr w:rsidR="00851C1A" w:rsidRPr="00851C1A" w14:paraId="48E48C14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395C25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034C738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09</w:t>
            </w:r>
          </w:p>
          <w:p w14:paraId="26F883D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31, 3.3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6E6B6B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7BFD1CC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846711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78</w:t>
            </w:r>
          </w:p>
          <w:p w14:paraId="016C3A1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7, 3.2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FFC946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13</w:t>
            </w:r>
          </w:p>
          <w:p w14:paraId="07D6721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41, 6.93)</w:t>
            </w:r>
          </w:p>
        </w:tc>
      </w:tr>
      <w:tr w:rsidR="00851C1A" w:rsidRPr="00851C1A" w14:paraId="70542579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2DEACA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33933D1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6</w:t>
            </w:r>
          </w:p>
          <w:p w14:paraId="329A955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3, 2.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F5EEA4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18</w:t>
            </w:r>
          </w:p>
          <w:p w14:paraId="274E022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75, 6.3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6B4742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86</w:t>
            </w:r>
          </w:p>
          <w:p w14:paraId="03D8863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1, 3.4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24A1864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  <w:p w14:paraId="63A948A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49, 2.01)</w:t>
            </w:r>
          </w:p>
        </w:tc>
      </w:tr>
      <w:tr w:rsidR="00851C1A" w:rsidRPr="00851C1A" w14:paraId="1E3415BB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672E7CC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ulmonary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D74E43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  <w:p w14:paraId="0864AFC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5, 2.2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9B776E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6</w:t>
            </w:r>
          </w:p>
          <w:p w14:paraId="2E5A269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46, 6.0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386FCB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1</w:t>
            </w:r>
          </w:p>
          <w:p w14:paraId="7C99E97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9, 2.9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79E9D8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9</w:t>
            </w:r>
          </w:p>
          <w:p w14:paraId="5B0D098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47, 2.49)</w:t>
            </w:r>
          </w:p>
        </w:tc>
      </w:tr>
      <w:tr w:rsidR="00851C1A" w:rsidRPr="00851C1A" w14:paraId="3C53BAF8" w14:textId="77777777" w:rsidTr="00493289">
        <w:trPr>
          <w:trHeight w:val="25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4F32608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AAEF53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9</w:t>
            </w:r>
          </w:p>
          <w:p w14:paraId="0501F95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9, 1.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7C7B84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8</w:t>
            </w:r>
          </w:p>
          <w:p w14:paraId="03F559A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74, 3.3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67E328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  <w:p w14:paraId="6265B92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6, 1.8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37D62C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  <w:p w14:paraId="2C43B3C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52, 1.68)</w:t>
            </w:r>
          </w:p>
        </w:tc>
      </w:tr>
      <w:tr w:rsidR="00851C1A" w:rsidRPr="00851C1A" w14:paraId="4E5A325D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3389D5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DF956B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31</w:t>
            </w:r>
          </w:p>
          <w:p w14:paraId="417FABC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47, 3.6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9EDC53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89</w:t>
            </w:r>
          </w:p>
          <w:p w14:paraId="11B3933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6, 17.6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124773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6</w:t>
            </w:r>
          </w:p>
          <w:p w14:paraId="5EFE033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84, 3.31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1CF5D4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28</w:t>
            </w:r>
          </w:p>
          <w:p w14:paraId="1B3B55E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07, 4.87)</w:t>
            </w:r>
          </w:p>
        </w:tc>
      </w:tr>
      <w:tr w:rsidR="00851C1A" w:rsidRPr="00851C1A" w14:paraId="7379CF46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54AF84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58234AC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8</w:t>
            </w:r>
          </w:p>
          <w:p w14:paraId="5CF89AB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69, 2.7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546A4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  <w:p w14:paraId="697EBD3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10, 5.0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3E2D345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25</w:t>
            </w:r>
          </w:p>
          <w:p w14:paraId="673D5C7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3, 5.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8106AC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  <w:p w14:paraId="68DCA38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15, 4.51)</w:t>
            </w:r>
          </w:p>
        </w:tc>
      </w:tr>
      <w:tr w:rsidR="00851C1A" w:rsidRPr="00851C1A" w14:paraId="53FB256D" w14:textId="77777777" w:rsidTr="00493289">
        <w:trPr>
          <w:trHeight w:val="261"/>
        </w:trPr>
        <w:tc>
          <w:tcPr>
            <w:tcW w:w="272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11A5D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7141B3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34</w:t>
            </w:r>
          </w:p>
          <w:p w14:paraId="596525A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42, 3.87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8638B9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  <w:p w14:paraId="3DEF9BC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, -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377B9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93</w:t>
            </w:r>
          </w:p>
          <w:p w14:paraId="678DB52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0.92, 4.08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26AD2A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3.28</w:t>
            </w:r>
          </w:p>
          <w:p w14:paraId="17207A2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(1.55, 6.97)</w:t>
            </w:r>
          </w:p>
        </w:tc>
      </w:tr>
    </w:tbl>
    <w:p w14:paraId="7839BEBB" w14:textId="71D8A80C" w:rsidR="00851C1A" w:rsidRPr="00851C1A" w:rsidRDefault="00851C1A" w:rsidP="00851C1A">
      <w:pPr>
        <w:jc w:val="center"/>
      </w:pPr>
      <w:r w:rsidRPr="00851C1A">
        <w:rPr>
          <w:b/>
          <w:bCs/>
          <w:szCs w:val="24"/>
        </w:rPr>
        <w:t>Table S4</w:t>
      </w:r>
      <w:r w:rsidRPr="00851C1A">
        <w:rPr>
          <w:szCs w:val="24"/>
        </w:rPr>
        <w:t>: Multivariate sensitivity analysis by enrollment time</w:t>
      </w:r>
      <w:r>
        <w:t>.</w:t>
      </w:r>
    </w:p>
    <w:p w14:paraId="59F7BB2F" w14:textId="57BCEDE9" w:rsidR="00851C1A" w:rsidRDefault="00851C1A">
      <w:pPr>
        <w:spacing w:before="0" w:after="200" w:line="276" w:lineRule="auto"/>
      </w:pPr>
      <w:r>
        <w:br w:type="page"/>
      </w:r>
    </w:p>
    <w:tbl>
      <w:tblPr>
        <w:tblW w:w="9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1"/>
        <w:gridCol w:w="2693"/>
        <w:gridCol w:w="3250"/>
      </w:tblGrid>
      <w:tr w:rsidR="00851C1A" w:rsidRPr="00851C1A" w14:paraId="01413BAA" w14:textId="77777777" w:rsidTr="00493289">
        <w:trPr>
          <w:trHeight w:val="429"/>
        </w:trPr>
        <w:tc>
          <w:tcPr>
            <w:tcW w:w="32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DDE0E0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ACD6FA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Full analysis</w:t>
            </w:r>
          </w:p>
        </w:tc>
        <w:tc>
          <w:tcPr>
            <w:tcW w:w="3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640065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DVT and PE only</w:t>
            </w:r>
          </w:p>
        </w:tc>
      </w:tr>
      <w:tr w:rsidR="00851C1A" w:rsidRPr="00851C1A" w14:paraId="12338796" w14:textId="77777777" w:rsidTr="00493289">
        <w:trPr>
          <w:trHeight w:val="255"/>
        </w:trPr>
        <w:tc>
          <w:tcPr>
            <w:tcW w:w="326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E9A915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AC7AE3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9 (1.08, 1.11)</w:t>
            </w:r>
          </w:p>
        </w:tc>
        <w:tc>
          <w:tcPr>
            <w:tcW w:w="325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973954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9 (1.08, 1.11)</w:t>
            </w:r>
          </w:p>
        </w:tc>
      </w:tr>
      <w:tr w:rsidR="00851C1A" w:rsidRPr="00851C1A" w14:paraId="2E128D2A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E54C7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B2B22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9 (1.00, 1.65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268EB2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2 (0.93, 1.60)</w:t>
            </w:r>
          </w:p>
        </w:tc>
      </w:tr>
      <w:tr w:rsidR="00851C1A" w:rsidRPr="00851C1A" w14:paraId="3A3E01C2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BE551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Index ev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8D3C64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F6A409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1C1A" w:rsidRPr="00851C1A" w14:paraId="7EC44D7F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D63BD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Deep vein thromb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C2116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021764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1D98CADB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DE060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ulmonary embolis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9B504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8 (0.90, 1.56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463A40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0 (0.91, 1.58)</w:t>
            </w:r>
          </w:p>
        </w:tc>
      </w:tr>
      <w:tr w:rsidR="00851C1A" w:rsidRPr="00851C1A" w14:paraId="1F153103" w14:textId="77777777" w:rsidTr="00493289">
        <w:trPr>
          <w:trHeight w:val="3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AB086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Other V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6D3C6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1 (0.62, 1.35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6B2A94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4A9C6E06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05F6B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revious V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D68DE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3 (1.04, 1.71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80F362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9 (1.06, 1.82)</w:t>
            </w:r>
          </w:p>
        </w:tc>
      </w:tr>
      <w:tr w:rsidR="00851C1A" w:rsidRPr="00851C1A" w14:paraId="704CFD4F" w14:textId="77777777" w:rsidTr="00493289">
        <w:trPr>
          <w:trHeight w:val="32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35B47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58523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7 (0.66, 1.16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056782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8 (0.65, 1.19)</w:t>
            </w:r>
          </w:p>
        </w:tc>
      </w:tr>
      <w:tr w:rsidR="00851C1A" w:rsidRPr="00851C1A" w14:paraId="5567243A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9EAAE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Triggering risk fact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0FF6E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D7ED2B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1C1A" w:rsidRPr="00851C1A" w14:paraId="1CA0B1EA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E5AC2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regnancy and estrogen 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0AEB6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5BF68D8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6C8CEFD0" w14:textId="77777777" w:rsidTr="00493289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D61C1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Transient risk fact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001C15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3 (0.99, 2.66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E638FB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8 (0.99, 2.85)</w:t>
            </w:r>
          </w:p>
        </w:tc>
      </w:tr>
      <w:tr w:rsidR="00851C1A" w:rsidRPr="00851C1A" w14:paraId="1CE0156C" w14:textId="77777777" w:rsidTr="00493289">
        <w:trPr>
          <w:trHeight w:val="29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D8EF5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Unprovoked V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62519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9 (1.05, 2.72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CE0F33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83 (1.09, 3.07)</w:t>
            </w:r>
          </w:p>
        </w:tc>
      </w:tr>
      <w:tr w:rsidR="00851C1A" w:rsidRPr="00851C1A" w14:paraId="1E396C63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BA294C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Duration of anticoagulation treatment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33114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D2BA3D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51C1A" w:rsidRPr="00851C1A" w14:paraId="5FE027CD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BFFE06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</w:t>
            </w:r>
            <w:sdt>
              <w:sdtPr>
                <w:rPr>
                  <w:rFonts w:eastAsia="Times New Roman" w:cs="Times New Roman"/>
                  <w:sz w:val="20"/>
                  <w:szCs w:val="20"/>
                </w:rPr>
                <w:tag w:val="goog_rdk_2"/>
                <w:id w:val="-1687441922"/>
              </w:sdtPr>
              <w:sdtEndPr/>
              <w:sdtContent>
                <w:r w:rsidRPr="00851C1A">
                  <w:rPr>
                    <w:rFonts w:eastAsia="Gungsuh" w:cs="Times New Roman"/>
                    <w:sz w:val="20"/>
                    <w:szCs w:val="20"/>
                  </w:rPr>
                  <w:t>≤ 6 months</w:t>
                </w:r>
              </w:sdtContent>
            </w:sdt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51232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DBEE83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851C1A" w:rsidRPr="00851C1A" w14:paraId="73646AFD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563D3C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rolong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C0D0F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3 (1.04, 2.24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6D1C57E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0 (0.98, 2.28)</w:t>
            </w:r>
          </w:p>
        </w:tc>
      </w:tr>
      <w:tr w:rsidR="00851C1A" w:rsidRPr="00851C1A" w14:paraId="5F3253A9" w14:textId="77777777" w:rsidTr="00493289">
        <w:trPr>
          <w:trHeight w:val="37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E696FB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erman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EF601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66 (1.25, 2.21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3459357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72 (1.26, 2.33)</w:t>
            </w:r>
          </w:p>
        </w:tc>
      </w:tr>
      <w:tr w:rsidR="00851C1A" w:rsidRPr="00851C1A" w14:paraId="7ADE6E3A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8C0592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rterial thrombo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2A0AE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76 (0.39, 1.46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5F248C4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86 (0.43, 1.71)</w:t>
            </w:r>
          </w:p>
        </w:tc>
      </w:tr>
      <w:tr w:rsidR="00851C1A" w:rsidRPr="00851C1A" w14:paraId="02EDDA68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379DE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B1AA6A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91 (1.42, 2.57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3CE39C3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12 (1.54, 2.91)</w:t>
            </w:r>
          </w:p>
        </w:tc>
      </w:tr>
      <w:tr w:rsidR="00851C1A" w:rsidRPr="00851C1A" w14:paraId="2114095E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9E0802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A03C3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5 (0.88, 1.50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2340798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3 (0.85, 1.51)</w:t>
            </w:r>
          </w:p>
        </w:tc>
      </w:tr>
      <w:tr w:rsidR="00851C1A" w:rsidRPr="00851C1A" w14:paraId="7271C888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B82901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ystemic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09CB4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07 (0.70, 1.63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EC83A4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0.94 (0.58, 1.50)</w:t>
            </w:r>
          </w:p>
        </w:tc>
      </w:tr>
      <w:tr w:rsidR="00851C1A" w:rsidRPr="00851C1A" w14:paraId="4989C8D0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26EF7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BD44A0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09 (1.31, 3.32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9FEA84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45 (2.53, 3.93)</w:t>
            </w:r>
          </w:p>
        </w:tc>
      </w:tr>
      <w:tr w:rsidR="00851C1A" w:rsidRPr="00851C1A" w14:paraId="5C278C16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E9AF6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FBB699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56 (1.03, 2.37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4398E8C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9 (0.96, 2.33)</w:t>
            </w:r>
          </w:p>
        </w:tc>
      </w:tr>
      <w:tr w:rsidR="00851C1A" w:rsidRPr="00851C1A" w14:paraId="4FC84CA6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3607B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Pulmonar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D42FD5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8 (0.85, 2.24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023BEB8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7 (0.83, 2.28)</w:t>
            </w:r>
          </w:p>
        </w:tc>
      </w:tr>
      <w:tr w:rsidR="00851C1A" w:rsidRPr="00851C1A" w14:paraId="451CAB25" w14:textId="77777777" w:rsidTr="00493289">
        <w:trPr>
          <w:trHeight w:val="2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3160A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552003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19 (0.89, 1.59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1BB9E1EB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44 (1.06, 1.97)</w:t>
            </w:r>
          </w:p>
        </w:tc>
      </w:tr>
      <w:tr w:rsidR="00851C1A" w:rsidRPr="00851C1A" w14:paraId="778989F6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DE7BCF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40BE7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31 (1.47, 3.63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27D6D3D6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61 (1.61, 4.22)</w:t>
            </w:r>
          </w:p>
        </w:tc>
      </w:tr>
      <w:tr w:rsidR="00851C1A" w:rsidRPr="00851C1A" w14:paraId="1AC777BF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7E9EAC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9A138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38 (0.69, 2.76)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14:paraId="77EB5922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1.28 (0.62, 2.64)</w:t>
            </w:r>
          </w:p>
        </w:tc>
      </w:tr>
      <w:tr w:rsidR="00851C1A" w:rsidRPr="00851C1A" w14:paraId="0BBD5BC2" w14:textId="77777777" w:rsidTr="00493289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49A0B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A8885E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34 (1.42, 3.87)</w:t>
            </w:r>
          </w:p>
        </w:tc>
        <w:tc>
          <w:tcPr>
            <w:tcW w:w="32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8454FD" w14:textId="77777777" w:rsidR="00851C1A" w:rsidRPr="00851C1A" w:rsidRDefault="00851C1A" w:rsidP="00851C1A">
            <w:pPr>
              <w:widowControl w:val="0"/>
              <w:tabs>
                <w:tab w:val="center" w:pos="5020"/>
                <w:tab w:val="left" w:pos="6682"/>
              </w:tabs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51C1A">
              <w:rPr>
                <w:rFonts w:eastAsia="Times New Roman" w:cs="Times New Roman"/>
                <w:color w:val="000000"/>
                <w:sz w:val="20"/>
                <w:szCs w:val="20"/>
              </w:rPr>
              <w:t>2.06 (1.17, 3.63)</w:t>
            </w:r>
          </w:p>
        </w:tc>
      </w:tr>
    </w:tbl>
    <w:p w14:paraId="7A75DFE3" w14:textId="77777777" w:rsidR="00851C1A" w:rsidRPr="00851C1A" w:rsidRDefault="00851C1A" w:rsidP="00851C1A">
      <w:pPr>
        <w:widowControl w:val="0"/>
        <w:spacing w:before="0" w:after="0"/>
        <w:jc w:val="center"/>
        <w:rPr>
          <w:rFonts w:eastAsia="Times New Roman" w:cs="Times New Roman"/>
          <w:szCs w:val="24"/>
        </w:rPr>
      </w:pPr>
      <w:r w:rsidRPr="00851C1A">
        <w:rPr>
          <w:rFonts w:eastAsia="Times New Roman" w:cs="Times New Roman"/>
          <w:b/>
          <w:bCs/>
          <w:szCs w:val="24"/>
        </w:rPr>
        <w:t>Table S5</w:t>
      </w:r>
      <w:r w:rsidRPr="00851C1A">
        <w:rPr>
          <w:rFonts w:eastAsia="Times New Roman" w:cs="Times New Roman"/>
          <w:szCs w:val="24"/>
        </w:rPr>
        <w:t>: Sensitivity analysis using patients with PE and DVT only.</w:t>
      </w:r>
    </w:p>
    <w:p w14:paraId="05FFDAA4" w14:textId="77777777" w:rsidR="00851C1A" w:rsidRPr="00851C1A" w:rsidRDefault="00851C1A" w:rsidP="00851C1A">
      <w:pPr>
        <w:rPr>
          <w:szCs w:val="24"/>
        </w:rPr>
      </w:pPr>
    </w:p>
    <w:p w14:paraId="76DA7B40" w14:textId="36B73059" w:rsidR="00851C1A" w:rsidRPr="00851C1A" w:rsidRDefault="00851C1A" w:rsidP="00851C1A"/>
    <w:p w14:paraId="2CC6A7F7" w14:textId="5C267C34" w:rsidR="00851C1A" w:rsidRPr="00851C1A" w:rsidRDefault="00851C1A" w:rsidP="00851C1A"/>
    <w:p w14:paraId="4B77D00D" w14:textId="77777777" w:rsidR="00851C1A" w:rsidRPr="00851C1A" w:rsidRDefault="00851C1A" w:rsidP="00851C1A"/>
    <w:sectPr w:rsidR="00851C1A" w:rsidRPr="00851C1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E4854" w14:textId="77777777" w:rsidR="00B50379" w:rsidRDefault="00B50379" w:rsidP="00117666">
      <w:pPr>
        <w:spacing w:after="0"/>
      </w:pPr>
      <w:r>
        <w:separator/>
      </w:r>
    </w:p>
  </w:endnote>
  <w:endnote w:type="continuationSeparator" w:id="0">
    <w:p w14:paraId="3486FD9A" w14:textId="77777777" w:rsidR="00B50379" w:rsidRDefault="00B503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37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37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37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373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6BCC5" w14:textId="77777777" w:rsidR="00B50379" w:rsidRDefault="00B50379" w:rsidP="00117666">
      <w:pPr>
        <w:spacing w:after="0"/>
      </w:pPr>
      <w:r>
        <w:separator/>
      </w:r>
    </w:p>
  </w:footnote>
  <w:footnote w:type="continuationSeparator" w:id="0">
    <w:p w14:paraId="6286D774" w14:textId="77777777" w:rsidR="00B50379" w:rsidRDefault="00B503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TMxMjezMDUzNjVW0lEKTi0uzszPAykwrAUA3X0ha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26B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73F"/>
    <w:rsid w:val="007501BE"/>
    <w:rsid w:val="00790BB3"/>
    <w:rsid w:val="007C206C"/>
    <w:rsid w:val="00817DD6"/>
    <w:rsid w:val="0083759F"/>
    <w:rsid w:val="00851C1A"/>
    <w:rsid w:val="00885156"/>
    <w:rsid w:val="008E6B4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037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47462F-212F-49B4-86E5-382820790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8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halingamK</cp:lastModifiedBy>
  <cp:revision>3</cp:revision>
  <cp:lastPrinted>2013-10-03T12:51:00Z</cp:lastPrinted>
  <dcterms:created xsi:type="dcterms:W3CDTF">2021-09-08T15:26:00Z</dcterms:created>
  <dcterms:modified xsi:type="dcterms:W3CDTF">2021-09-25T12:46:00Z</dcterms:modified>
</cp:coreProperties>
</file>